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B64F4" w14:textId="1A97163C" w:rsidR="00E36134" w:rsidRPr="00774B55" w:rsidRDefault="00AD17F5" w:rsidP="0019599A">
      <w:pPr>
        <w:rPr>
          <w:rFonts w:ascii="Times New Roman" w:hAnsi="Times New Roman" w:cs="Times New Roman"/>
        </w:rPr>
      </w:pPr>
      <w:r w:rsidRPr="00AD17F5">
        <w:rPr>
          <w:rFonts w:ascii="Times New Roman" w:hAnsi="Times New Roman" w:cs="Times New Roman"/>
        </w:rPr>
        <w:t>Supplementary Material</w:t>
      </w:r>
      <w:r>
        <w:rPr>
          <w:rFonts w:ascii="Times New Roman" w:hAnsi="Times New Roman" w:cs="Times New Roman"/>
        </w:rPr>
        <w:t xml:space="preserve"> </w:t>
      </w:r>
      <w:r w:rsidR="00D62C10">
        <w:rPr>
          <w:rFonts w:ascii="Times New Roman" w:hAnsi="Times New Roman" w:cs="Times New Roman"/>
        </w:rPr>
        <w:t>4</w:t>
      </w:r>
      <w:r w:rsidR="00E36134" w:rsidRPr="00774B55">
        <w:rPr>
          <w:rFonts w:ascii="Times New Roman" w:hAnsi="Times New Roman" w:cs="Times New Roman"/>
        </w:rPr>
        <w:t xml:space="preserve">. </w:t>
      </w:r>
      <w:r w:rsidR="00A27264" w:rsidRPr="00326CD6">
        <w:rPr>
          <w:rFonts w:ascii="Times New Roman" w:hAnsi="Times New Roman" w:cs="Times New Roman"/>
        </w:rPr>
        <w:t xml:space="preserve">Regression analysis results for the determinants of </w:t>
      </w:r>
      <w:r w:rsidR="00A27264">
        <w:rPr>
          <w:rFonts w:ascii="Times New Roman" w:hAnsi="Times New Roman" w:cs="Times New Roman"/>
        </w:rPr>
        <w:t>individual</w:t>
      </w:r>
      <w:r w:rsidR="00A27264" w:rsidRPr="00774B55">
        <w:rPr>
          <w:rFonts w:ascii="Times New Roman" w:hAnsi="Times New Roman" w:cs="Times New Roman"/>
        </w:rPr>
        <w:t xml:space="preserve"> </w:t>
      </w:r>
      <w:r w:rsidR="00A27264">
        <w:rPr>
          <w:rFonts w:ascii="Times New Roman" w:hAnsi="Times New Roman" w:cs="Times New Roman"/>
        </w:rPr>
        <w:t>un</w:t>
      </w:r>
      <w:r w:rsidR="00A27264" w:rsidRPr="00774B55">
        <w:rPr>
          <w:rFonts w:ascii="Times New Roman" w:hAnsi="Times New Roman" w:cs="Times New Roman"/>
        </w:rPr>
        <w:t>health</w:t>
      </w:r>
      <w:r w:rsidR="00A27264">
        <w:rPr>
          <w:rFonts w:ascii="Times New Roman" w:hAnsi="Times New Roman" w:cs="Times New Roman"/>
        </w:rPr>
        <w:t>y lifestyle practice rates</w:t>
      </w:r>
      <w:r w:rsidR="00A27264" w:rsidRPr="00774B55">
        <w:rPr>
          <w:rFonts w:ascii="Times New Roman" w:hAnsi="Times New Roman" w:cs="Times New Roman"/>
        </w:rPr>
        <w:t xml:space="preserve"> by gender</w:t>
      </w:r>
      <w:r w:rsidR="00A27264">
        <w:rPr>
          <w:rFonts w:ascii="Times New Roman" w:hAnsi="Times New Roman" w:cs="Times New Roman"/>
        </w:rPr>
        <w:t xml:space="preserve"> in the subgroups of </w:t>
      </w:r>
      <w:r w:rsidR="003A1B6F">
        <w:rPr>
          <w:rFonts w:ascii="Times New Roman" w:hAnsi="Times New Roman" w:cs="Times New Roman"/>
        </w:rPr>
        <w:t xml:space="preserve">chronic </w:t>
      </w:r>
      <w:r w:rsidR="002C4DA4">
        <w:rPr>
          <w:rFonts w:ascii="Times New Roman" w:hAnsi="Times New Roman" w:cs="Times New Roman"/>
        </w:rPr>
        <w:t xml:space="preserve">health </w:t>
      </w:r>
      <w:r w:rsidR="003A1B6F">
        <w:rPr>
          <w:rFonts w:ascii="Times New Roman" w:hAnsi="Times New Roman" w:cs="Times New Roman"/>
        </w:rPr>
        <w:t>conditions</w:t>
      </w:r>
    </w:p>
    <w:tbl>
      <w:tblPr>
        <w:tblStyle w:val="a3"/>
        <w:tblpPr w:leftFromText="180" w:rightFromText="180" w:vertAnchor="text" w:tblpY="1"/>
        <w:tblOverlap w:val="never"/>
        <w:tblW w:w="10795" w:type="dxa"/>
        <w:tblLayout w:type="fixed"/>
        <w:tblLook w:val="04A0" w:firstRow="1" w:lastRow="0" w:firstColumn="1" w:lastColumn="0" w:noHBand="0" w:noVBand="1"/>
      </w:tblPr>
      <w:tblGrid>
        <w:gridCol w:w="2875"/>
        <w:gridCol w:w="997"/>
        <w:gridCol w:w="983"/>
        <w:gridCol w:w="990"/>
        <w:gridCol w:w="990"/>
        <w:gridCol w:w="990"/>
        <w:gridCol w:w="990"/>
        <w:gridCol w:w="990"/>
        <w:gridCol w:w="990"/>
      </w:tblGrid>
      <w:tr w:rsidR="006E1A5B" w:rsidRPr="00774B55" w14:paraId="1A0A0012" w14:textId="77777777" w:rsidTr="00085891">
        <w:tc>
          <w:tcPr>
            <w:tcW w:w="2875" w:type="dxa"/>
            <w:vMerge w:val="restart"/>
            <w:vAlign w:val="center"/>
          </w:tcPr>
          <w:p w14:paraId="3ECCE0F3" w14:textId="7777777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0" w:type="dxa"/>
            <w:gridSpan w:val="2"/>
            <w:vAlign w:val="center"/>
          </w:tcPr>
          <w:p w14:paraId="54DEA1DE" w14:textId="7777777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980" w:type="dxa"/>
            <w:gridSpan w:val="2"/>
            <w:vAlign w:val="center"/>
          </w:tcPr>
          <w:p w14:paraId="7BF4A872" w14:textId="7777777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1980" w:type="dxa"/>
            <w:gridSpan w:val="2"/>
            <w:vAlign w:val="center"/>
          </w:tcPr>
          <w:p w14:paraId="73EF25B5" w14:textId="7777777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0" w:type="dxa"/>
            <w:gridSpan w:val="2"/>
            <w:vAlign w:val="center"/>
          </w:tcPr>
          <w:p w14:paraId="38867A2E" w14:textId="4E274DD0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 xml:space="preserve">High-risk </w:t>
            </w:r>
            <w:r>
              <w:rPr>
                <w:rFonts w:ascii="Times New Roman" w:hAnsi="Times New Roman" w:cs="Times New Roman"/>
              </w:rPr>
              <w:t>alcohol consumption</w:t>
            </w:r>
          </w:p>
        </w:tc>
      </w:tr>
      <w:tr w:rsidR="006E1A5B" w:rsidRPr="00774B55" w14:paraId="07144E31" w14:textId="77777777" w:rsidTr="00085891">
        <w:tc>
          <w:tcPr>
            <w:tcW w:w="2875" w:type="dxa"/>
            <w:vMerge/>
            <w:vAlign w:val="center"/>
          </w:tcPr>
          <w:p w14:paraId="0CB15F5A" w14:textId="7777777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vAlign w:val="center"/>
          </w:tcPr>
          <w:p w14:paraId="0BA3A4A3" w14:textId="56DF098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≥1</w:t>
            </w:r>
          </w:p>
        </w:tc>
        <w:tc>
          <w:tcPr>
            <w:tcW w:w="983" w:type="dxa"/>
            <w:vAlign w:val="center"/>
          </w:tcPr>
          <w:p w14:paraId="1FEFC9BF" w14:textId="74E2854A" w:rsidR="006E1A5B" w:rsidRPr="00774B55" w:rsidRDefault="006E1A5B" w:rsidP="00085891">
            <w:pPr>
              <w:tabs>
                <w:tab w:val="left" w:pos="930"/>
              </w:tabs>
              <w:ind w:right="-102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isk score =2</w:t>
            </w:r>
          </w:p>
        </w:tc>
        <w:tc>
          <w:tcPr>
            <w:tcW w:w="990" w:type="dxa"/>
            <w:vAlign w:val="center"/>
          </w:tcPr>
          <w:p w14:paraId="4D1B77A2" w14:textId="3FED4C47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≥1</w:t>
            </w:r>
          </w:p>
        </w:tc>
        <w:tc>
          <w:tcPr>
            <w:tcW w:w="990" w:type="dxa"/>
            <w:vAlign w:val="center"/>
          </w:tcPr>
          <w:p w14:paraId="31C95420" w14:textId="06B38180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=2</w:t>
            </w:r>
          </w:p>
        </w:tc>
        <w:tc>
          <w:tcPr>
            <w:tcW w:w="990" w:type="dxa"/>
            <w:vAlign w:val="center"/>
          </w:tcPr>
          <w:p w14:paraId="13AD140A" w14:textId="39576E9F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≥1</w:t>
            </w:r>
          </w:p>
        </w:tc>
        <w:tc>
          <w:tcPr>
            <w:tcW w:w="990" w:type="dxa"/>
            <w:vAlign w:val="center"/>
          </w:tcPr>
          <w:p w14:paraId="71E670E3" w14:textId="0D8CF649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=2</w:t>
            </w:r>
          </w:p>
        </w:tc>
        <w:tc>
          <w:tcPr>
            <w:tcW w:w="990" w:type="dxa"/>
            <w:vAlign w:val="center"/>
          </w:tcPr>
          <w:p w14:paraId="3085A994" w14:textId="32B1178B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≥1</w:t>
            </w:r>
          </w:p>
        </w:tc>
        <w:tc>
          <w:tcPr>
            <w:tcW w:w="990" w:type="dxa"/>
            <w:vAlign w:val="center"/>
          </w:tcPr>
          <w:p w14:paraId="12C76903" w14:textId="2AF930DD" w:rsidR="006E1A5B" w:rsidRPr="00774B55" w:rsidRDefault="006E1A5B" w:rsidP="00085891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core =2</w:t>
            </w:r>
          </w:p>
        </w:tc>
      </w:tr>
      <w:tr w:rsidR="006E1A5B" w:rsidRPr="00774B55" w14:paraId="7D801C7C" w14:textId="77777777" w:rsidTr="006E1A5B">
        <w:tc>
          <w:tcPr>
            <w:tcW w:w="2875" w:type="dxa"/>
            <w:vMerge/>
            <w:shd w:val="clear" w:color="auto" w:fill="auto"/>
          </w:tcPr>
          <w:p w14:paraId="38CF4A49" w14:textId="77777777" w:rsidR="006E1A5B" w:rsidRPr="00774B55" w:rsidRDefault="006E1A5B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14:paraId="036191C3" w14:textId="2414CC67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83" w:type="dxa"/>
            <w:shd w:val="clear" w:color="auto" w:fill="auto"/>
          </w:tcPr>
          <w:p w14:paraId="5121A501" w14:textId="425E7BA6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12C3F5ED" w14:textId="4A28BD72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02BE416B" w14:textId="17F89A94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57E061D0" w14:textId="374EE347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56154E64" w14:textId="6871E784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0A6D3D67" w14:textId="74CBB327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</w:tcPr>
          <w:p w14:paraId="1BD9618D" w14:textId="45A4D734" w:rsidR="006E1A5B" w:rsidRPr="00774B55" w:rsidRDefault="006E1A5B" w:rsidP="006E1A5B">
            <w:pPr>
              <w:tabs>
                <w:tab w:val="left" w:pos="93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36134" w:rsidRPr="00774B55" w14:paraId="57176149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310866D3" w14:textId="09B63D5F" w:rsidR="00E36134" w:rsidRPr="00774B55" w:rsidRDefault="00642273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D</w:t>
            </w:r>
            <w:r w:rsidR="0059475E" w:rsidRPr="00774B55">
              <w:rPr>
                <w:rFonts w:ascii="Times New Roman" w:hAnsi="Times New Roman" w:cs="Times New Roman"/>
              </w:rPr>
              <w:t>epression</w:t>
            </w:r>
            <w:r w:rsidRPr="00774B55">
              <w:rPr>
                <w:rFonts w:ascii="Times New Roman" w:hAnsi="Times New Roman" w:cs="Times New Roman"/>
              </w:rPr>
              <w:t>, men</w:t>
            </w:r>
          </w:p>
        </w:tc>
        <w:tc>
          <w:tcPr>
            <w:tcW w:w="997" w:type="dxa"/>
            <w:shd w:val="clear" w:color="auto" w:fill="D0CECE" w:themeFill="background2" w:themeFillShade="E6"/>
          </w:tcPr>
          <w:p w14:paraId="2A5D68E5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</w:tcPr>
          <w:p w14:paraId="5C8DF487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CEAC8FE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62D8BF7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C5F7ECF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690C39B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AAD0D9E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BF02710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230B1BA1" w14:textId="77777777" w:rsidTr="00085891">
        <w:tc>
          <w:tcPr>
            <w:tcW w:w="2875" w:type="dxa"/>
          </w:tcPr>
          <w:p w14:paraId="36FC0A82" w14:textId="61F20DF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7E2BE0A9" w14:textId="50C74EF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3" w:type="dxa"/>
            <w:vAlign w:val="bottom"/>
          </w:tcPr>
          <w:p w14:paraId="74569F83" w14:textId="22F64C7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A3268FD" w14:textId="5BAB28C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AF28A40" w14:textId="75C1B92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5AE9903" w14:textId="1DB0E03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630C0D0" w14:textId="0D55258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761B24B" w14:textId="3E9F4B5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2A01D312" w14:textId="15427DE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C64F77" w:rsidRPr="00774B55" w14:paraId="21E0DA64" w14:textId="77777777" w:rsidTr="00223529">
        <w:tc>
          <w:tcPr>
            <w:tcW w:w="2875" w:type="dxa"/>
          </w:tcPr>
          <w:p w14:paraId="01B70AED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662AE73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16F4D68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9D7476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62DAD0A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F842E4C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CF1155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7CB9A1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78E26F9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234AC24D" w14:textId="77777777" w:rsidTr="00085891">
        <w:tc>
          <w:tcPr>
            <w:tcW w:w="2875" w:type="dxa"/>
          </w:tcPr>
          <w:p w14:paraId="736BE1EE" w14:textId="4D91843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0CC76A97" w14:textId="430B27C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  <w:vAlign w:val="bottom"/>
          </w:tcPr>
          <w:p w14:paraId="5950D189" w14:textId="014D1C7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C8354D5" w14:textId="4536211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255A1D9D" w14:textId="0E634F4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D2EC649" w14:textId="60D0C77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5679A57A" w14:textId="59567FF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3CE13B0" w14:textId="26A0262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3D5FCA9" w14:textId="3E26B61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2B026132" w14:textId="77777777" w:rsidTr="00085891">
        <w:tc>
          <w:tcPr>
            <w:tcW w:w="2875" w:type="dxa"/>
          </w:tcPr>
          <w:p w14:paraId="060CD4D3" w14:textId="63D7B5C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354D55C1" w14:textId="1E02D34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72DFA24E" w14:textId="0648AF9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8627856" w14:textId="48A098D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44AF213B" w14:textId="12E47F4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D9AB1CC" w14:textId="3B7F5EB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2A39F07" w14:textId="6678965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A1880B2" w14:textId="2E58A1D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790E0C7F" w14:textId="239AD82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4695111B" w14:textId="77777777" w:rsidTr="00085891">
        <w:tc>
          <w:tcPr>
            <w:tcW w:w="2875" w:type="dxa"/>
          </w:tcPr>
          <w:p w14:paraId="155774C9" w14:textId="6BAE82A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572810A5" w14:textId="6D6FB1D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37136AAD" w14:textId="2D84B82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EF0356D" w14:textId="54146B5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03E9AD8" w14:textId="62F39AA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CC7413C" w14:textId="4892A5B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631E82CC" w14:textId="0DEF16C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248CAA72" w14:textId="1946746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4373A531" w14:textId="066279A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E3269" w:rsidRPr="00774B55" w14:paraId="0ECD7D77" w14:textId="77777777" w:rsidTr="00085891">
        <w:tc>
          <w:tcPr>
            <w:tcW w:w="2875" w:type="dxa"/>
          </w:tcPr>
          <w:p w14:paraId="5FBE1D83" w14:textId="53073EA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1B7F093A" w14:textId="710672A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83" w:type="dxa"/>
            <w:vAlign w:val="bottom"/>
          </w:tcPr>
          <w:p w14:paraId="7391B95A" w14:textId="5798968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880B63F" w14:textId="2E67A0E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CDC4ECD" w14:textId="368042D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6AC7E5FD" w14:textId="3CED616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11CEFABF" w14:textId="3B2CD03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C763126" w14:textId="3EEB5F9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6D486EBF" w14:textId="6E24F64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65F7C01B" w14:textId="77777777" w:rsidTr="00085891">
        <w:tc>
          <w:tcPr>
            <w:tcW w:w="2875" w:type="dxa"/>
          </w:tcPr>
          <w:p w14:paraId="1172C806" w14:textId="0CD9144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7B704C5E" w14:textId="22D84BF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83" w:type="dxa"/>
            <w:vAlign w:val="bottom"/>
          </w:tcPr>
          <w:p w14:paraId="1E2EA936" w14:textId="3015562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7F1E4837" w14:textId="5DC177C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7C570BF" w14:textId="101ADE8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7C833882" w14:textId="027AF75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11BCD5C" w14:textId="18CCAB1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2A21F42" w14:textId="4873633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09602D8" w14:textId="52DB205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14EB650D" w14:textId="77777777" w:rsidTr="00085891">
        <w:tc>
          <w:tcPr>
            <w:tcW w:w="2875" w:type="dxa"/>
          </w:tcPr>
          <w:p w14:paraId="6C91A904" w14:textId="0610B72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2B0DFD29" w14:textId="5EE63F4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52B5C75D" w14:textId="3D97E9D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2AE20D7" w14:textId="621C41D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D2E9AB8" w14:textId="23E92DE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FF24AAD" w14:textId="426EA6E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D27B3C7" w14:textId="7ECD742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728A679" w14:textId="0DB1642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0D8726E2" w14:textId="3B7405D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E3269" w:rsidRPr="00774B55" w14:paraId="7650D178" w14:textId="77777777" w:rsidTr="00085891">
        <w:tc>
          <w:tcPr>
            <w:tcW w:w="2875" w:type="dxa"/>
          </w:tcPr>
          <w:p w14:paraId="3145F2F6" w14:textId="55E9AC2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6386878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83" w:type="dxa"/>
            <w:vAlign w:val="bottom"/>
          </w:tcPr>
          <w:p w14:paraId="3B094C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90" w:type="dxa"/>
            <w:vAlign w:val="bottom"/>
          </w:tcPr>
          <w:p w14:paraId="6EC05FF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52F541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90" w:type="dxa"/>
            <w:vAlign w:val="bottom"/>
          </w:tcPr>
          <w:p w14:paraId="63B9AE7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90" w:type="dxa"/>
            <w:vAlign w:val="bottom"/>
          </w:tcPr>
          <w:p w14:paraId="65675A0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90" w:type="dxa"/>
            <w:vAlign w:val="bottom"/>
          </w:tcPr>
          <w:p w14:paraId="48F5CB5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90" w:type="dxa"/>
            <w:vAlign w:val="bottom"/>
          </w:tcPr>
          <w:p w14:paraId="1886615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EE3269" w:rsidRPr="00774B55" w14:paraId="41FD5B1F" w14:textId="77777777" w:rsidTr="00085891">
        <w:tc>
          <w:tcPr>
            <w:tcW w:w="2875" w:type="dxa"/>
          </w:tcPr>
          <w:p w14:paraId="1580CF66" w14:textId="13E8D9E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09A137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9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08DFB8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9A6F2D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90" w:type="dxa"/>
            <w:vAlign w:val="bottom"/>
          </w:tcPr>
          <w:p w14:paraId="64BF3F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vAlign w:val="bottom"/>
          </w:tcPr>
          <w:p w14:paraId="17E6B0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7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8110FC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990" w:type="dxa"/>
            <w:vAlign w:val="bottom"/>
          </w:tcPr>
          <w:p w14:paraId="11983D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9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870FF4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8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304FF73E" w14:textId="77777777" w:rsidTr="00085891">
        <w:tc>
          <w:tcPr>
            <w:tcW w:w="2875" w:type="dxa"/>
          </w:tcPr>
          <w:p w14:paraId="2F9D8D6D" w14:textId="0417818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4A476E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8.63</w:t>
            </w:r>
          </w:p>
        </w:tc>
        <w:tc>
          <w:tcPr>
            <w:tcW w:w="983" w:type="dxa"/>
            <w:vAlign w:val="bottom"/>
          </w:tcPr>
          <w:p w14:paraId="315E984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90" w:type="dxa"/>
            <w:vAlign w:val="bottom"/>
          </w:tcPr>
          <w:p w14:paraId="150480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22.6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8BA35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3.42</w:t>
            </w:r>
          </w:p>
        </w:tc>
        <w:tc>
          <w:tcPr>
            <w:tcW w:w="990" w:type="dxa"/>
            <w:vAlign w:val="bottom"/>
          </w:tcPr>
          <w:p w14:paraId="4AA740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8.86</w:t>
            </w:r>
          </w:p>
        </w:tc>
        <w:tc>
          <w:tcPr>
            <w:tcW w:w="990" w:type="dxa"/>
            <w:vAlign w:val="bottom"/>
          </w:tcPr>
          <w:p w14:paraId="0D72476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990" w:type="dxa"/>
            <w:vAlign w:val="bottom"/>
          </w:tcPr>
          <w:p w14:paraId="7429C7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8.80</w:t>
            </w:r>
          </w:p>
        </w:tc>
        <w:tc>
          <w:tcPr>
            <w:tcW w:w="990" w:type="dxa"/>
            <w:vAlign w:val="bottom"/>
          </w:tcPr>
          <w:p w14:paraId="01CCFE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8.98</w:t>
            </w:r>
          </w:p>
        </w:tc>
      </w:tr>
      <w:tr w:rsidR="00EE3269" w:rsidRPr="00774B55" w14:paraId="3573BA68" w14:textId="77777777" w:rsidTr="00085891">
        <w:tc>
          <w:tcPr>
            <w:tcW w:w="2875" w:type="dxa"/>
          </w:tcPr>
          <w:p w14:paraId="06CCE031" w14:textId="328DF23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7CC17A0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25739AF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F0DAF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B0563C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8D29A4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274368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F5BE7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3DF37F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478A9D3B" w14:textId="77777777" w:rsidTr="00085891">
        <w:tc>
          <w:tcPr>
            <w:tcW w:w="2875" w:type="dxa"/>
          </w:tcPr>
          <w:p w14:paraId="33C2E4EC" w14:textId="6975D77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56D513F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3" w:type="dxa"/>
            <w:vAlign w:val="bottom"/>
          </w:tcPr>
          <w:p w14:paraId="476BC99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D217E0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8ED642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629200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2BEE59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407BAAE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635824D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EE3269" w:rsidRPr="00774B55" w14:paraId="29A83600" w14:textId="77777777" w:rsidTr="00085891">
        <w:tc>
          <w:tcPr>
            <w:tcW w:w="2875" w:type="dxa"/>
          </w:tcPr>
          <w:p w14:paraId="30FF0E69" w14:textId="23DDFEA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43D8944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66BE5D1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005EC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6E46777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06142D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4E4DA6F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40A42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68B6034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23531306" w14:textId="77777777" w:rsidTr="00085891">
        <w:tc>
          <w:tcPr>
            <w:tcW w:w="2875" w:type="dxa"/>
          </w:tcPr>
          <w:p w14:paraId="2BBEB8B3" w14:textId="1D72687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4EC083D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4A8DCC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CDCFAB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48AE11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EEA52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5E7655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7CC7DFC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AE020B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E206C" w:rsidRPr="00774B55" w14:paraId="166B5BFE" w14:textId="77777777" w:rsidTr="00085891">
        <w:tc>
          <w:tcPr>
            <w:tcW w:w="2875" w:type="dxa"/>
          </w:tcPr>
          <w:p w14:paraId="25905900" w14:textId="77777777" w:rsidR="009E206C" w:rsidRPr="00774B55" w:rsidRDefault="009E206C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2DB30E19" w14:textId="42177C9C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983" w:type="dxa"/>
            <w:vAlign w:val="bottom"/>
          </w:tcPr>
          <w:p w14:paraId="4930984B" w14:textId="07F1DF3B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684F4C76" w14:textId="7116B250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90" w:type="dxa"/>
            <w:vAlign w:val="bottom"/>
          </w:tcPr>
          <w:p w14:paraId="45353531" w14:textId="1305BA78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254668FA" w14:textId="2A04F862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90" w:type="dxa"/>
            <w:vAlign w:val="bottom"/>
          </w:tcPr>
          <w:p w14:paraId="1935FFF0" w14:textId="2AED658B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90" w:type="dxa"/>
            <w:vAlign w:val="bottom"/>
          </w:tcPr>
          <w:p w14:paraId="47A847BE" w14:textId="695B4690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0" w:type="dxa"/>
            <w:vAlign w:val="bottom"/>
          </w:tcPr>
          <w:p w14:paraId="1DD52EA6" w14:textId="6D11D6D5" w:rsidR="009E206C" w:rsidRPr="00774B55" w:rsidRDefault="009E206C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</w:tr>
      <w:tr w:rsidR="00AD43BA" w:rsidRPr="00774B55" w14:paraId="1AFF621B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5F7EE6BA" w14:textId="77777777" w:rsidR="004F3294" w:rsidRPr="00774B55" w:rsidRDefault="004F3294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Depression, women</w:t>
            </w:r>
          </w:p>
        </w:tc>
        <w:tc>
          <w:tcPr>
            <w:tcW w:w="997" w:type="dxa"/>
            <w:shd w:val="clear" w:color="auto" w:fill="D0CECE" w:themeFill="background2" w:themeFillShade="E6"/>
          </w:tcPr>
          <w:p w14:paraId="226653C6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</w:tcPr>
          <w:p w14:paraId="4AA8A37A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2946346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1B15A1B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BDAAA4F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EC44CC7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BC22AFC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2F7E455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1DC419E3" w14:textId="77777777" w:rsidTr="00085891">
        <w:tc>
          <w:tcPr>
            <w:tcW w:w="2875" w:type="dxa"/>
          </w:tcPr>
          <w:p w14:paraId="52635563" w14:textId="6424552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</w:tcPr>
          <w:p w14:paraId="47CF9D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3" w:type="dxa"/>
          </w:tcPr>
          <w:p w14:paraId="02EA09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6789B77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</w:tcPr>
          <w:p w14:paraId="2950D3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CBFB97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23A80A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965E3D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14:paraId="74E2041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C64F77" w:rsidRPr="00774B55" w14:paraId="0157952E" w14:textId="77777777" w:rsidTr="00223529">
        <w:tc>
          <w:tcPr>
            <w:tcW w:w="2875" w:type="dxa"/>
          </w:tcPr>
          <w:p w14:paraId="0482C5D0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</w:tcPr>
          <w:p w14:paraId="27EB633A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</w:tcPr>
          <w:p w14:paraId="0C4A776C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</w:tcPr>
          <w:p w14:paraId="1FD42B6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</w:tcPr>
          <w:p w14:paraId="2992A92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0" w:type="dxa"/>
          </w:tcPr>
          <w:p w14:paraId="7A6EF0C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</w:tcPr>
          <w:p w14:paraId="0D175544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532EBEE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</w:tcPr>
          <w:p w14:paraId="435DD23F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E3269" w:rsidRPr="00774B55" w14:paraId="581D4C0F" w14:textId="77777777" w:rsidTr="00085891">
        <w:tc>
          <w:tcPr>
            <w:tcW w:w="2875" w:type="dxa"/>
          </w:tcPr>
          <w:p w14:paraId="557122FE" w14:textId="7509DBC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</w:tcPr>
          <w:p w14:paraId="705843C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052E5EB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EF4C93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</w:tcPr>
          <w:p w14:paraId="6FD8B71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</w:tcPr>
          <w:p w14:paraId="67F50B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14:paraId="3ECDE4B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7BCBCD1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</w:tcPr>
          <w:p w14:paraId="5486F2C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1E0142E7" w14:textId="77777777" w:rsidTr="00085891">
        <w:tc>
          <w:tcPr>
            <w:tcW w:w="2875" w:type="dxa"/>
          </w:tcPr>
          <w:p w14:paraId="76FBAE04" w14:textId="7C1FAFC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</w:tcPr>
          <w:p w14:paraId="304FD61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</w:tcPr>
          <w:p w14:paraId="01D566A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72D0123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</w:tcPr>
          <w:p w14:paraId="3358E53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745E2FC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C5C5D2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E6E9C4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546E13F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2666B113" w14:textId="77777777" w:rsidTr="00085891">
        <w:tc>
          <w:tcPr>
            <w:tcW w:w="2875" w:type="dxa"/>
          </w:tcPr>
          <w:p w14:paraId="31704CAB" w14:textId="3D7ABBA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</w:tcPr>
          <w:p w14:paraId="3C3A112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</w:tcPr>
          <w:p w14:paraId="1AB158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2095F00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</w:tcPr>
          <w:p w14:paraId="3325CC6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</w:tcPr>
          <w:p w14:paraId="4C205E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0E637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6AF5036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14:paraId="548FA9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28D048FB" w14:textId="77777777" w:rsidTr="00085891">
        <w:tc>
          <w:tcPr>
            <w:tcW w:w="2875" w:type="dxa"/>
          </w:tcPr>
          <w:p w14:paraId="4CA3FF5E" w14:textId="6D82D8B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</w:tcPr>
          <w:p w14:paraId="4A888E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</w:tcPr>
          <w:p w14:paraId="73C98D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164A194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33B9560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14:paraId="6826D13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</w:tcPr>
          <w:p w14:paraId="34360A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184DB9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</w:tcPr>
          <w:p w14:paraId="78D5454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E3269" w:rsidRPr="00774B55" w14:paraId="350F2F3D" w14:textId="77777777" w:rsidTr="00085891">
        <w:tc>
          <w:tcPr>
            <w:tcW w:w="2875" w:type="dxa"/>
          </w:tcPr>
          <w:p w14:paraId="087060F0" w14:textId="21EA276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</w:tcPr>
          <w:p w14:paraId="5A43951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</w:tcPr>
          <w:p w14:paraId="6DBAFB7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394D6D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</w:tcPr>
          <w:p w14:paraId="6A614D1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</w:tcPr>
          <w:p w14:paraId="31D7D9C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40CA806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33AC085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69C7E7A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3E08EC68" w14:textId="77777777" w:rsidTr="00085891">
        <w:tc>
          <w:tcPr>
            <w:tcW w:w="2875" w:type="dxa"/>
          </w:tcPr>
          <w:p w14:paraId="2293FFC5" w14:textId="27C10F0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</w:tcPr>
          <w:p w14:paraId="22C7DC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83" w:type="dxa"/>
          </w:tcPr>
          <w:p w14:paraId="685FC30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3CC981F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</w:tcPr>
          <w:p w14:paraId="198BB0D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</w:tcPr>
          <w:p w14:paraId="1F0B958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1A740DB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713F361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</w:tcPr>
          <w:p w14:paraId="210AFF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19BE7E1D" w14:textId="77777777" w:rsidTr="00085891">
        <w:tc>
          <w:tcPr>
            <w:tcW w:w="2875" w:type="dxa"/>
          </w:tcPr>
          <w:p w14:paraId="3B033CE1" w14:textId="13CB0DF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</w:tcPr>
          <w:p w14:paraId="06435B8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83" w:type="dxa"/>
          </w:tcPr>
          <w:p w14:paraId="611C2B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0" w:type="dxa"/>
          </w:tcPr>
          <w:p w14:paraId="10CE1F0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E893A0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183899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2E41388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1723278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3AB0552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24D51002" w14:textId="77777777" w:rsidTr="00085891">
        <w:tc>
          <w:tcPr>
            <w:tcW w:w="2875" w:type="dxa"/>
          </w:tcPr>
          <w:p w14:paraId="3BF8D349" w14:textId="7AEB73C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</w:tcPr>
          <w:p w14:paraId="53CE6C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3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3127B05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90" w:type="dxa"/>
          </w:tcPr>
          <w:p w14:paraId="5AA6011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</w:tcPr>
          <w:p w14:paraId="2D85456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0" w:type="dxa"/>
          </w:tcPr>
          <w:p w14:paraId="6CC5073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</w:tcPr>
          <w:p w14:paraId="5DB1BD2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90" w:type="dxa"/>
          </w:tcPr>
          <w:p w14:paraId="06B2D08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6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14F5629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E3269" w:rsidRPr="00774B55" w14:paraId="65B0DC71" w14:textId="77777777" w:rsidTr="00085891">
        <w:tc>
          <w:tcPr>
            <w:tcW w:w="2875" w:type="dxa"/>
          </w:tcPr>
          <w:p w14:paraId="1CD3D094" w14:textId="06B30CB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</w:tcPr>
          <w:p w14:paraId="04F58B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983" w:type="dxa"/>
          </w:tcPr>
          <w:p w14:paraId="5B057B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990" w:type="dxa"/>
          </w:tcPr>
          <w:p w14:paraId="7C527D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4.26</w:t>
            </w:r>
          </w:p>
        </w:tc>
        <w:tc>
          <w:tcPr>
            <w:tcW w:w="990" w:type="dxa"/>
          </w:tcPr>
          <w:p w14:paraId="03AA6A0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05</w:t>
            </w:r>
          </w:p>
        </w:tc>
        <w:tc>
          <w:tcPr>
            <w:tcW w:w="990" w:type="dxa"/>
          </w:tcPr>
          <w:p w14:paraId="3BB133A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4.15</w:t>
            </w:r>
          </w:p>
        </w:tc>
        <w:tc>
          <w:tcPr>
            <w:tcW w:w="990" w:type="dxa"/>
          </w:tcPr>
          <w:p w14:paraId="18185E1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990" w:type="dxa"/>
          </w:tcPr>
          <w:p w14:paraId="79DEAE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09</w:t>
            </w:r>
          </w:p>
        </w:tc>
        <w:tc>
          <w:tcPr>
            <w:tcW w:w="990" w:type="dxa"/>
          </w:tcPr>
          <w:p w14:paraId="6ED112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2.36</w:t>
            </w:r>
          </w:p>
        </w:tc>
      </w:tr>
      <w:tr w:rsidR="00EE3269" w:rsidRPr="00774B55" w14:paraId="76B90978" w14:textId="77777777" w:rsidTr="00085891">
        <w:tc>
          <w:tcPr>
            <w:tcW w:w="2875" w:type="dxa"/>
          </w:tcPr>
          <w:p w14:paraId="4D05C945" w14:textId="50B8BB3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</w:tcPr>
          <w:p w14:paraId="72073D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</w:tcPr>
          <w:p w14:paraId="1AC86A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159D1B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472C6D1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0E615C8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48276CB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2B82F2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59A053B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737753DD" w14:textId="77777777" w:rsidTr="00085891">
        <w:tc>
          <w:tcPr>
            <w:tcW w:w="2875" w:type="dxa"/>
          </w:tcPr>
          <w:p w14:paraId="33AD26F2" w14:textId="7DE1C38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</w:tcPr>
          <w:p w14:paraId="14BBF08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0908148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</w:tcPr>
          <w:p w14:paraId="16079D6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</w:tcPr>
          <w:p w14:paraId="3D2EAB5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427045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</w:tcPr>
          <w:p w14:paraId="6835ACB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</w:tcPr>
          <w:p w14:paraId="6E2EE7F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18864E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E3269" w:rsidRPr="00774B55" w14:paraId="697C11AE" w14:textId="77777777" w:rsidTr="00085891">
        <w:tc>
          <w:tcPr>
            <w:tcW w:w="2875" w:type="dxa"/>
          </w:tcPr>
          <w:p w14:paraId="43D92857" w14:textId="02346DD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</w:tcPr>
          <w:p w14:paraId="7CED70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3C033D4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6353341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</w:tcPr>
          <w:p w14:paraId="0A0272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</w:tcPr>
          <w:p w14:paraId="1AE9EDA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1B4E8B9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</w:tcPr>
          <w:p w14:paraId="2F4DDF9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</w:tcPr>
          <w:p w14:paraId="5988A0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7994D9B4" w14:textId="77777777" w:rsidTr="00085891">
        <w:tc>
          <w:tcPr>
            <w:tcW w:w="2875" w:type="dxa"/>
          </w:tcPr>
          <w:p w14:paraId="57BF2583" w14:textId="6812F8A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</w:tcPr>
          <w:p w14:paraId="5B0F029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</w:tcPr>
          <w:p w14:paraId="69E3E35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6695D4E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</w:tcPr>
          <w:p w14:paraId="1D1485C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</w:tcPr>
          <w:p w14:paraId="375C9BB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76CEFB2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7D85ACB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</w:tcPr>
          <w:p w14:paraId="0C3F75B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F3294" w:rsidRPr="00774B55" w14:paraId="4ED2E684" w14:textId="77777777" w:rsidTr="00085891">
        <w:tc>
          <w:tcPr>
            <w:tcW w:w="2875" w:type="dxa"/>
          </w:tcPr>
          <w:p w14:paraId="77622C4B" w14:textId="77777777" w:rsidR="004F3294" w:rsidRPr="00774B55" w:rsidRDefault="004F3294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</w:tcPr>
          <w:p w14:paraId="0C4A2346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83" w:type="dxa"/>
          </w:tcPr>
          <w:p w14:paraId="1337E8CF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90" w:type="dxa"/>
          </w:tcPr>
          <w:p w14:paraId="62EAFF66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990" w:type="dxa"/>
          </w:tcPr>
          <w:p w14:paraId="6C54E0B7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0" w:type="dxa"/>
          </w:tcPr>
          <w:p w14:paraId="0F3DC591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90" w:type="dxa"/>
          </w:tcPr>
          <w:p w14:paraId="4FD11388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90" w:type="dxa"/>
          </w:tcPr>
          <w:p w14:paraId="22E729AA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90" w:type="dxa"/>
          </w:tcPr>
          <w:p w14:paraId="19362FC2" w14:textId="77777777" w:rsidR="004F3294" w:rsidRPr="00774B55" w:rsidRDefault="004F329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7</w:t>
            </w:r>
          </w:p>
        </w:tc>
      </w:tr>
      <w:tr w:rsidR="00181C56" w:rsidRPr="00774B55" w14:paraId="07A0BB35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63C03595" w14:textId="77777777" w:rsidR="00181C56" w:rsidRPr="00774B55" w:rsidRDefault="00181C56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elf-rated poor health, 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5FD4800D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76415447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434B14AA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326494C0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7AB5F2B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46ED128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A5AD1E3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932A996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35978639" w14:textId="77777777" w:rsidTr="00085891">
        <w:tc>
          <w:tcPr>
            <w:tcW w:w="2875" w:type="dxa"/>
          </w:tcPr>
          <w:p w14:paraId="3C3AA051" w14:textId="1F2F7A2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302528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1C9E175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77F1D8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14047D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0B49F57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F5B5F5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F64E5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3CCD93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64F77" w:rsidRPr="00774B55" w14:paraId="0D4CD998" w14:textId="77777777" w:rsidTr="00223529">
        <w:tc>
          <w:tcPr>
            <w:tcW w:w="2875" w:type="dxa"/>
          </w:tcPr>
          <w:p w14:paraId="06307994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0CB4C6F6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0E41749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002227D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0" w:type="dxa"/>
            <w:vAlign w:val="bottom"/>
          </w:tcPr>
          <w:p w14:paraId="395FF17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0" w:type="dxa"/>
            <w:vAlign w:val="bottom"/>
          </w:tcPr>
          <w:p w14:paraId="30BE8A0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18C291E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B631BF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434813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56D6BFDF" w14:textId="77777777" w:rsidTr="00085891">
        <w:tc>
          <w:tcPr>
            <w:tcW w:w="2875" w:type="dxa"/>
          </w:tcPr>
          <w:p w14:paraId="5D57CCD5" w14:textId="29EC3CD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0C59EB6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70A8E16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19DCFAF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4D94FD5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67C7FF7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7EA08B0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001EB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4C4A41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04DEB5A9" w14:textId="77777777" w:rsidTr="00085891">
        <w:tc>
          <w:tcPr>
            <w:tcW w:w="2875" w:type="dxa"/>
          </w:tcPr>
          <w:p w14:paraId="078BA17C" w14:textId="2D79497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12BED2D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3DAC205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F6131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1EB98B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4F223AC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F35BF6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BFCCDD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2C70F7C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E3269" w:rsidRPr="00774B55" w14:paraId="4734E924" w14:textId="77777777" w:rsidTr="00085891">
        <w:tc>
          <w:tcPr>
            <w:tcW w:w="2875" w:type="dxa"/>
          </w:tcPr>
          <w:p w14:paraId="6EEBCD7D" w14:textId="1731B11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67371D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488623D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D19BA0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3F02B7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663FACA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3CEDFF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22734FD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3CCAB2A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7D425F11" w14:textId="77777777" w:rsidTr="00085891">
        <w:tc>
          <w:tcPr>
            <w:tcW w:w="2875" w:type="dxa"/>
          </w:tcPr>
          <w:p w14:paraId="53E0EB8F" w14:textId="632687F2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76B9B2D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4D0F303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ABA3BF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59A9E1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vAlign w:val="bottom"/>
          </w:tcPr>
          <w:p w14:paraId="07AE9BE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0A01A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91822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DE5358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29506851" w14:textId="77777777" w:rsidTr="00085891">
        <w:tc>
          <w:tcPr>
            <w:tcW w:w="2875" w:type="dxa"/>
          </w:tcPr>
          <w:p w14:paraId="1FD4A2A8" w14:textId="4D2B63E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3B70C76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709E48A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03561C2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1982531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37BA742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707752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42649B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BE69E3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16347336" w14:textId="77777777" w:rsidTr="00085891">
        <w:tc>
          <w:tcPr>
            <w:tcW w:w="2875" w:type="dxa"/>
          </w:tcPr>
          <w:p w14:paraId="0CBEB815" w14:textId="0253E48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0BA8AA2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6093D6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299123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655DA6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4C0856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8CB70B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FAF75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793C37C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53B16CCA" w14:textId="77777777" w:rsidTr="00085891">
        <w:tc>
          <w:tcPr>
            <w:tcW w:w="2875" w:type="dxa"/>
          </w:tcPr>
          <w:p w14:paraId="441B3DE3" w14:textId="0DF7E52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6421FA7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0693832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641A23D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9DCBD7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45CCB4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vAlign w:val="bottom"/>
          </w:tcPr>
          <w:p w14:paraId="76EF4F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5BEC47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283571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2C9855AA" w14:textId="77777777" w:rsidTr="00085891">
        <w:tc>
          <w:tcPr>
            <w:tcW w:w="2875" w:type="dxa"/>
          </w:tcPr>
          <w:p w14:paraId="58A7743F" w14:textId="2846866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2B23803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4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0BF969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90" w:type="dxa"/>
            <w:vAlign w:val="bottom"/>
          </w:tcPr>
          <w:p w14:paraId="7A422F6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90" w:type="dxa"/>
            <w:vAlign w:val="bottom"/>
          </w:tcPr>
          <w:p w14:paraId="5822B47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90" w:type="dxa"/>
            <w:vAlign w:val="bottom"/>
          </w:tcPr>
          <w:p w14:paraId="46728F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2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3FBD44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6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F0B464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4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E945BF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7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105532CC" w14:textId="77777777" w:rsidTr="00085891">
        <w:tc>
          <w:tcPr>
            <w:tcW w:w="2875" w:type="dxa"/>
          </w:tcPr>
          <w:p w14:paraId="6B1B332C" w14:textId="3C3C259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0D8705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5.04</w:t>
            </w:r>
          </w:p>
        </w:tc>
        <w:tc>
          <w:tcPr>
            <w:tcW w:w="983" w:type="dxa"/>
            <w:vAlign w:val="bottom"/>
          </w:tcPr>
          <w:p w14:paraId="0FF2F22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90" w:type="dxa"/>
            <w:vAlign w:val="bottom"/>
          </w:tcPr>
          <w:p w14:paraId="7640B69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4.31</w:t>
            </w:r>
          </w:p>
        </w:tc>
        <w:tc>
          <w:tcPr>
            <w:tcW w:w="990" w:type="dxa"/>
            <w:vAlign w:val="bottom"/>
          </w:tcPr>
          <w:p w14:paraId="2BAA3C7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6.17</w:t>
            </w:r>
          </w:p>
        </w:tc>
        <w:tc>
          <w:tcPr>
            <w:tcW w:w="990" w:type="dxa"/>
            <w:vAlign w:val="bottom"/>
          </w:tcPr>
          <w:p w14:paraId="3CDF5BB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4.45</w:t>
            </w:r>
          </w:p>
        </w:tc>
        <w:tc>
          <w:tcPr>
            <w:tcW w:w="990" w:type="dxa"/>
            <w:vAlign w:val="bottom"/>
          </w:tcPr>
          <w:p w14:paraId="5FCDEF7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990" w:type="dxa"/>
            <w:vAlign w:val="bottom"/>
          </w:tcPr>
          <w:p w14:paraId="7A698C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8.66</w:t>
            </w:r>
          </w:p>
        </w:tc>
        <w:tc>
          <w:tcPr>
            <w:tcW w:w="990" w:type="dxa"/>
            <w:vAlign w:val="bottom"/>
          </w:tcPr>
          <w:p w14:paraId="3E34F2D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30</w:t>
            </w:r>
          </w:p>
        </w:tc>
      </w:tr>
      <w:tr w:rsidR="00EE3269" w:rsidRPr="00774B55" w14:paraId="1DD48464" w14:textId="77777777" w:rsidTr="00085891">
        <w:tc>
          <w:tcPr>
            <w:tcW w:w="2875" w:type="dxa"/>
          </w:tcPr>
          <w:p w14:paraId="2F8A65EC" w14:textId="0B403FD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6B74CFD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7B568BC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23C2F6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9F23BA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7CE693C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4C163D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A20CBE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73B6D1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761E3B54" w14:textId="77777777" w:rsidTr="00085891">
        <w:tc>
          <w:tcPr>
            <w:tcW w:w="2875" w:type="dxa"/>
          </w:tcPr>
          <w:p w14:paraId="7CE7A7EC" w14:textId="164E778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5E22006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3" w:type="dxa"/>
            <w:vAlign w:val="bottom"/>
          </w:tcPr>
          <w:p w14:paraId="5975FF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EDE79A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57ED9B1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16292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DA587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24198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996B80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72B3AD1F" w14:textId="77777777" w:rsidTr="00085891">
        <w:tc>
          <w:tcPr>
            <w:tcW w:w="2875" w:type="dxa"/>
          </w:tcPr>
          <w:p w14:paraId="00D70978" w14:textId="27FDDD5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5492EF2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23EC70C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0AE37B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769B2EC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A5E92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591FD10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34A26B0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5EFFC6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01E3A653" w14:textId="77777777" w:rsidTr="00085891">
        <w:tc>
          <w:tcPr>
            <w:tcW w:w="2875" w:type="dxa"/>
          </w:tcPr>
          <w:p w14:paraId="7205820F" w14:textId="269E0E5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585B66C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45826E0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7C2FF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4ECD8A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E4D20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FDB338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755B58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7E2238A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81C56" w:rsidRPr="00774B55" w14:paraId="37FCDF7A" w14:textId="77777777" w:rsidTr="00085891">
        <w:tc>
          <w:tcPr>
            <w:tcW w:w="2875" w:type="dxa"/>
          </w:tcPr>
          <w:p w14:paraId="75348ECB" w14:textId="77777777" w:rsidR="00181C56" w:rsidRPr="00774B55" w:rsidRDefault="00181C56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7C56FA14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83" w:type="dxa"/>
            <w:vAlign w:val="bottom"/>
          </w:tcPr>
          <w:p w14:paraId="2FC4C6AE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2B06CCF7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3EF1EBB5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61EC5FA2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0" w:type="dxa"/>
            <w:vAlign w:val="bottom"/>
          </w:tcPr>
          <w:p w14:paraId="441DC4BC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990" w:type="dxa"/>
            <w:vAlign w:val="bottom"/>
          </w:tcPr>
          <w:p w14:paraId="451135F1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990" w:type="dxa"/>
            <w:vAlign w:val="bottom"/>
          </w:tcPr>
          <w:p w14:paraId="404F29A1" w14:textId="77777777" w:rsidR="00181C56" w:rsidRPr="00774B55" w:rsidRDefault="00181C56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</w:tr>
      <w:tr w:rsidR="00AD43BA" w:rsidRPr="00774B55" w14:paraId="0AAC7680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33B9F484" w14:textId="77777777" w:rsidR="00AD43BA" w:rsidRPr="00774B55" w:rsidRDefault="00AD43BA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elf-rated poor health, wo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7FE63D2C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3EC5BD4A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42FBA6E9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4B3F091E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C4DA0E2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921E7E6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4CA4EAE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03920CE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0F35C18D" w14:textId="77777777" w:rsidTr="00085891">
        <w:tc>
          <w:tcPr>
            <w:tcW w:w="2875" w:type="dxa"/>
          </w:tcPr>
          <w:p w14:paraId="154AC30D" w14:textId="281E36E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7029863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040DCFA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0E523F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11A0DDA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364D26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DE84E6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414738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F9FC42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64F77" w:rsidRPr="00774B55" w14:paraId="3CD823FA" w14:textId="77777777" w:rsidTr="00223529">
        <w:tc>
          <w:tcPr>
            <w:tcW w:w="2875" w:type="dxa"/>
          </w:tcPr>
          <w:p w14:paraId="0A355E91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3C79A11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2126B778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5593994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vAlign w:val="bottom"/>
          </w:tcPr>
          <w:p w14:paraId="2B02CB7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25437E6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953F7E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55B0AC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0B9394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77C5EBFB" w14:textId="77777777" w:rsidTr="00085891">
        <w:tc>
          <w:tcPr>
            <w:tcW w:w="2875" w:type="dxa"/>
          </w:tcPr>
          <w:p w14:paraId="2DA32CAD" w14:textId="285095E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67F5AA7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569A356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74FEBE6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BDA578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325D544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176E71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98CE34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CF901C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66237A79" w14:textId="77777777" w:rsidTr="00085891">
        <w:tc>
          <w:tcPr>
            <w:tcW w:w="2875" w:type="dxa"/>
          </w:tcPr>
          <w:p w14:paraId="7EFB017A" w14:textId="7D51A6C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7E74AAE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5CCDCE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E69192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0F6FF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1EB7A7C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6AB92E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F2F43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5332FD1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21F9941E" w14:textId="77777777" w:rsidTr="00085891">
        <w:tc>
          <w:tcPr>
            <w:tcW w:w="2875" w:type="dxa"/>
          </w:tcPr>
          <w:p w14:paraId="7A1E531D" w14:textId="4878553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786773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33CA9C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7EDD3E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8C3EB3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5F2313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FA8D3B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ACE92F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11E8906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E3269" w:rsidRPr="00774B55" w14:paraId="68DB8264" w14:textId="77777777" w:rsidTr="00085891">
        <w:tc>
          <w:tcPr>
            <w:tcW w:w="2875" w:type="dxa"/>
          </w:tcPr>
          <w:p w14:paraId="7EB419A9" w14:textId="4349281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5E4975A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4332B0D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AB67AD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1593BBC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F96F50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D4277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9F86CF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A7941B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3E0AB1D1" w14:textId="77777777" w:rsidTr="00085891">
        <w:tc>
          <w:tcPr>
            <w:tcW w:w="2875" w:type="dxa"/>
          </w:tcPr>
          <w:p w14:paraId="5A642DD7" w14:textId="7AE6E49F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503F71E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2D01EB8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3DB6A6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326853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17D0399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A3DFD5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72CE83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0D6731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3DD2016A" w14:textId="77777777" w:rsidTr="00085891">
        <w:tc>
          <w:tcPr>
            <w:tcW w:w="2875" w:type="dxa"/>
          </w:tcPr>
          <w:p w14:paraId="3B54850E" w14:textId="7F8D2B8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34813F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5D5FB50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BB161F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1F07AA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41B469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56F296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349430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415A7C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19B53684" w14:textId="77777777" w:rsidTr="00085891">
        <w:tc>
          <w:tcPr>
            <w:tcW w:w="2875" w:type="dxa"/>
          </w:tcPr>
          <w:p w14:paraId="2DE20F2B" w14:textId="6C85AE1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546CB4D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83" w:type="dxa"/>
            <w:vAlign w:val="bottom"/>
          </w:tcPr>
          <w:p w14:paraId="6963971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0" w:type="dxa"/>
            <w:vAlign w:val="bottom"/>
          </w:tcPr>
          <w:p w14:paraId="2CA843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E3309F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71197C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8F97C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61F6E0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ECBC0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077D38C5" w14:textId="77777777" w:rsidTr="00085891">
        <w:tc>
          <w:tcPr>
            <w:tcW w:w="2875" w:type="dxa"/>
          </w:tcPr>
          <w:p w14:paraId="57F92784" w14:textId="40A6244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0C6DCA5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9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6AF77DA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90" w:type="dxa"/>
            <w:vAlign w:val="bottom"/>
          </w:tcPr>
          <w:p w14:paraId="339D90D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990" w:type="dxa"/>
            <w:vAlign w:val="bottom"/>
          </w:tcPr>
          <w:p w14:paraId="3ECB7CE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F826A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vAlign w:val="bottom"/>
          </w:tcPr>
          <w:p w14:paraId="6933010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vAlign w:val="bottom"/>
          </w:tcPr>
          <w:p w14:paraId="64BB32F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3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C9F54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EE3269" w:rsidRPr="00774B55" w14:paraId="07259BEE" w14:textId="77777777" w:rsidTr="00085891">
        <w:tc>
          <w:tcPr>
            <w:tcW w:w="2875" w:type="dxa"/>
          </w:tcPr>
          <w:p w14:paraId="69F78042" w14:textId="4F37C60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570041A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983" w:type="dxa"/>
            <w:vAlign w:val="bottom"/>
          </w:tcPr>
          <w:p w14:paraId="3FE2E60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  <w:tc>
          <w:tcPr>
            <w:tcW w:w="990" w:type="dxa"/>
            <w:vAlign w:val="bottom"/>
          </w:tcPr>
          <w:p w14:paraId="7E9E7B6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21.3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0F0B30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19.6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D10C53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5.13</w:t>
            </w:r>
          </w:p>
        </w:tc>
        <w:tc>
          <w:tcPr>
            <w:tcW w:w="990" w:type="dxa"/>
            <w:vAlign w:val="bottom"/>
          </w:tcPr>
          <w:p w14:paraId="176ADF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4.8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A10936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17.9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8F481D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8.8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0077A72A" w14:textId="77777777" w:rsidTr="00085891">
        <w:tc>
          <w:tcPr>
            <w:tcW w:w="2875" w:type="dxa"/>
          </w:tcPr>
          <w:p w14:paraId="48DB9AE1" w14:textId="201B168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2BD1840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1FC2D5A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08B9B6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6D64EB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69652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FF1067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C91A2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A18B22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6564F7F7" w14:textId="77777777" w:rsidTr="00085891">
        <w:tc>
          <w:tcPr>
            <w:tcW w:w="2875" w:type="dxa"/>
          </w:tcPr>
          <w:p w14:paraId="0954A8B0" w14:textId="3D9DB5C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0FD824C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83" w:type="dxa"/>
            <w:vAlign w:val="bottom"/>
          </w:tcPr>
          <w:p w14:paraId="7207DE8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2F045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6AA3C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0BD7066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31E318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85EEF2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D0935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41AD9667" w14:textId="77777777" w:rsidTr="00085891">
        <w:tc>
          <w:tcPr>
            <w:tcW w:w="2875" w:type="dxa"/>
          </w:tcPr>
          <w:p w14:paraId="6D89A90D" w14:textId="069A359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55274E4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5FF221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6FFF2C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041284D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57F8BF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92A5F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993E0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090FE41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45303223" w14:textId="77777777" w:rsidTr="00085891">
        <w:tc>
          <w:tcPr>
            <w:tcW w:w="2875" w:type="dxa"/>
          </w:tcPr>
          <w:p w14:paraId="3B6FBDAB" w14:textId="731BA60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48CC113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57BCC7B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04595F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0895DA5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7E6711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E8D184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5E9F8E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BFE488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AD43BA" w:rsidRPr="00774B55" w14:paraId="3D588EC2" w14:textId="77777777" w:rsidTr="00085891">
        <w:tc>
          <w:tcPr>
            <w:tcW w:w="2875" w:type="dxa"/>
          </w:tcPr>
          <w:p w14:paraId="3C8D18F9" w14:textId="77777777" w:rsidR="00AD43BA" w:rsidRPr="00774B55" w:rsidRDefault="00AD43BA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0C03DDA7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83" w:type="dxa"/>
            <w:vAlign w:val="bottom"/>
          </w:tcPr>
          <w:p w14:paraId="0B5B174E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4099B153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990" w:type="dxa"/>
            <w:vAlign w:val="bottom"/>
          </w:tcPr>
          <w:p w14:paraId="63349A83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990" w:type="dxa"/>
            <w:vAlign w:val="bottom"/>
          </w:tcPr>
          <w:p w14:paraId="741879DD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90" w:type="dxa"/>
            <w:vAlign w:val="bottom"/>
          </w:tcPr>
          <w:p w14:paraId="6A08112A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990" w:type="dxa"/>
            <w:vAlign w:val="bottom"/>
          </w:tcPr>
          <w:p w14:paraId="52875817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2D4B5069" w14:textId="77777777" w:rsidR="00AD43BA" w:rsidRPr="00774B55" w:rsidRDefault="00AD43BA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</w:tr>
      <w:tr w:rsidR="00264B51" w:rsidRPr="00774B55" w14:paraId="5AF23F4F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6497F4D0" w14:textId="77777777" w:rsidR="00264B51" w:rsidRPr="00774B55" w:rsidRDefault="00264B5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ypertension, 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3497C820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3DE53111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1C9830EB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159975C0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B46FA14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CF49501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E0502A2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142CE53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5FFEF2DB" w14:textId="77777777" w:rsidTr="00085891">
        <w:tc>
          <w:tcPr>
            <w:tcW w:w="2875" w:type="dxa"/>
          </w:tcPr>
          <w:p w14:paraId="1A73AEE4" w14:textId="128BBF5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630917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83" w:type="dxa"/>
            <w:vAlign w:val="bottom"/>
          </w:tcPr>
          <w:p w14:paraId="6EDB405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6C3F474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29F5A1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4651288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328DD2D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5DF24C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5C91C9F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C64F77" w:rsidRPr="00774B55" w14:paraId="096E7513" w14:textId="77777777" w:rsidTr="00223529">
        <w:tc>
          <w:tcPr>
            <w:tcW w:w="2875" w:type="dxa"/>
          </w:tcPr>
          <w:p w14:paraId="5B1E5ECB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37276B7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7E516B6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1492EFDE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0" w:type="dxa"/>
            <w:vAlign w:val="bottom"/>
          </w:tcPr>
          <w:p w14:paraId="6408E53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90" w:type="dxa"/>
            <w:vAlign w:val="bottom"/>
          </w:tcPr>
          <w:p w14:paraId="444DAF4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34A9AF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02739C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90" w:type="dxa"/>
            <w:vAlign w:val="bottom"/>
          </w:tcPr>
          <w:p w14:paraId="4BE0C83C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</w:tr>
      <w:tr w:rsidR="00EE3269" w:rsidRPr="00774B55" w14:paraId="1B01DB08" w14:textId="77777777" w:rsidTr="00085891">
        <w:tc>
          <w:tcPr>
            <w:tcW w:w="2875" w:type="dxa"/>
          </w:tcPr>
          <w:p w14:paraId="403303F3" w14:textId="2E6B5A0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002B5E9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1AD799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C2D446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FA5EAE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2B315E5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FFCC87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FA3FC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10F822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4F3A978F" w14:textId="77777777" w:rsidTr="00085891">
        <w:tc>
          <w:tcPr>
            <w:tcW w:w="2875" w:type="dxa"/>
          </w:tcPr>
          <w:p w14:paraId="313C7DDA" w14:textId="478F028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78B4D3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4C28CE7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4857D9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02F622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54D4F4F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8C590A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E4C0F7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6FB3C0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E3269" w:rsidRPr="00774B55" w14:paraId="396B02D5" w14:textId="77777777" w:rsidTr="00085891">
        <w:tc>
          <w:tcPr>
            <w:tcW w:w="2875" w:type="dxa"/>
          </w:tcPr>
          <w:p w14:paraId="15D51993" w14:textId="7F384A02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2B42E0F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83" w:type="dxa"/>
            <w:vAlign w:val="bottom"/>
          </w:tcPr>
          <w:p w14:paraId="3FBD1E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558309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334D81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vAlign w:val="bottom"/>
          </w:tcPr>
          <w:p w14:paraId="3F635C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1E13AF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8A0487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807AC5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03732DEB" w14:textId="77777777" w:rsidTr="00085891">
        <w:tc>
          <w:tcPr>
            <w:tcW w:w="2875" w:type="dxa"/>
          </w:tcPr>
          <w:p w14:paraId="595889EE" w14:textId="0D13556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34B0668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  <w:vAlign w:val="bottom"/>
          </w:tcPr>
          <w:p w14:paraId="6E59EE3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0B1444B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39C014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2E91B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3CAB4B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282CD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F073B1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13E4429B" w14:textId="77777777" w:rsidTr="00085891">
        <w:tc>
          <w:tcPr>
            <w:tcW w:w="2875" w:type="dxa"/>
          </w:tcPr>
          <w:p w14:paraId="35519AA4" w14:textId="019F48F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16A65C9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073A227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C48BF0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DD5C8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D8C4A0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4A00F0B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11EA3B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vAlign w:val="bottom"/>
          </w:tcPr>
          <w:p w14:paraId="2F7AC4F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3CAF7DB9" w14:textId="77777777" w:rsidTr="00085891">
        <w:tc>
          <w:tcPr>
            <w:tcW w:w="2875" w:type="dxa"/>
          </w:tcPr>
          <w:p w14:paraId="36DBF13A" w14:textId="1987F02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2EC20B6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653C0CE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4BC8441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5CE8694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5B1C144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F438E5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DB8543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3833C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58EC6484" w14:textId="77777777" w:rsidTr="00085891">
        <w:tc>
          <w:tcPr>
            <w:tcW w:w="2875" w:type="dxa"/>
          </w:tcPr>
          <w:p w14:paraId="45F69DB3" w14:textId="38C04A3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210CA81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83" w:type="dxa"/>
            <w:vAlign w:val="bottom"/>
          </w:tcPr>
          <w:p w14:paraId="7D98EF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6F1A224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8A293B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0" w:type="dxa"/>
            <w:vAlign w:val="bottom"/>
          </w:tcPr>
          <w:p w14:paraId="70092EF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2B5C8E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8D3C8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FC378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5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18FAF174" w14:textId="77777777" w:rsidTr="00085891">
        <w:tc>
          <w:tcPr>
            <w:tcW w:w="2875" w:type="dxa"/>
          </w:tcPr>
          <w:p w14:paraId="7FD8FDA8" w14:textId="4BC8226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428810D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9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78FAD6D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vAlign w:val="bottom"/>
          </w:tcPr>
          <w:p w14:paraId="4A1165B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990" w:type="dxa"/>
            <w:vAlign w:val="bottom"/>
          </w:tcPr>
          <w:p w14:paraId="1878663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vAlign w:val="bottom"/>
          </w:tcPr>
          <w:p w14:paraId="5DF6170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4DF747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0" w:type="dxa"/>
            <w:vAlign w:val="bottom"/>
          </w:tcPr>
          <w:p w14:paraId="4B82CC4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0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3E450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E3269" w:rsidRPr="00774B55" w14:paraId="39F4F3B5" w14:textId="77777777" w:rsidTr="00085891">
        <w:tc>
          <w:tcPr>
            <w:tcW w:w="2875" w:type="dxa"/>
          </w:tcPr>
          <w:p w14:paraId="6E0DB3FF" w14:textId="3D5D552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1EBF3B1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13.2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2949D7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990" w:type="dxa"/>
            <w:vAlign w:val="bottom"/>
          </w:tcPr>
          <w:p w14:paraId="10E5477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84</w:t>
            </w:r>
          </w:p>
        </w:tc>
        <w:tc>
          <w:tcPr>
            <w:tcW w:w="990" w:type="dxa"/>
            <w:vAlign w:val="bottom"/>
          </w:tcPr>
          <w:p w14:paraId="46F3A51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20</w:t>
            </w:r>
          </w:p>
        </w:tc>
        <w:tc>
          <w:tcPr>
            <w:tcW w:w="990" w:type="dxa"/>
            <w:vAlign w:val="bottom"/>
          </w:tcPr>
          <w:p w14:paraId="0C10CB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90" w:type="dxa"/>
            <w:vAlign w:val="bottom"/>
          </w:tcPr>
          <w:p w14:paraId="7B6E1C3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990" w:type="dxa"/>
            <w:vAlign w:val="bottom"/>
          </w:tcPr>
          <w:p w14:paraId="4A3E82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5.61</w:t>
            </w:r>
          </w:p>
        </w:tc>
        <w:tc>
          <w:tcPr>
            <w:tcW w:w="990" w:type="dxa"/>
            <w:vAlign w:val="bottom"/>
          </w:tcPr>
          <w:p w14:paraId="5B1B1B5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3.21</w:t>
            </w:r>
          </w:p>
        </w:tc>
      </w:tr>
      <w:tr w:rsidR="00EE3269" w:rsidRPr="00774B55" w14:paraId="270FCFB5" w14:textId="77777777" w:rsidTr="00085891">
        <w:tc>
          <w:tcPr>
            <w:tcW w:w="2875" w:type="dxa"/>
          </w:tcPr>
          <w:p w14:paraId="05364072" w14:textId="2B90D80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0D5319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47F8A87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29629E2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75A840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688DBE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B6956C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333081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7CAB85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4C9EDC70" w14:textId="77777777" w:rsidTr="00085891">
        <w:tc>
          <w:tcPr>
            <w:tcW w:w="2875" w:type="dxa"/>
          </w:tcPr>
          <w:p w14:paraId="24A01943" w14:textId="6EF6E5C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2CF5F64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72F5106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E8406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69F0D1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6AB2F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04E0F0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DA3181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4E126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EE3269" w:rsidRPr="00774B55" w14:paraId="5964F73A" w14:textId="77777777" w:rsidTr="00085891">
        <w:tc>
          <w:tcPr>
            <w:tcW w:w="2875" w:type="dxa"/>
          </w:tcPr>
          <w:p w14:paraId="057B9114" w14:textId="0443C60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70795E5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7B24302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658233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E4B766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600A38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328E2E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296662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EDAC2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E3269" w:rsidRPr="00774B55" w14:paraId="07FF8395" w14:textId="77777777" w:rsidTr="00085891">
        <w:tc>
          <w:tcPr>
            <w:tcW w:w="2875" w:type="dxa"/>
          </w:tcPr>
          <w:p w14:paraId="116D4B9B" w14:textId="05D9A0D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28FA437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23FBE5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11A070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30B10F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6A96A6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08237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EA126A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57558C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64B51" w:rsidRPr="00774B55" w14:paraId="44CA4087" w14:textId="77777777" w:rsidTr="00085891">
        <w:tc>
          <w:tcPr>
            <w:tcW w:w="2875" w:type="dxa"/>
          </w:tcPr>
          <w:p w14:paraId="3376F60E" w14:textId="77777777" w:rsidR="00264B51" w:rsidRPr="00774B55" w:rsidRDefault="00264B5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75CA3460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83" w:type="dxa"/>
            <w:vAlign w:val="bottom"/>
          </w:tcPr>
          <w:p w14:paraId="6948370A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127477B1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19207AD9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E159D7E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990" w:type="dxa"/>
            <w:vAlign w:val="bottom"/>
          </w:tcPr>
          <w:p w14:paraId="6E47A943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4</w:t>
            </w:r>
          </w:p>
        </w:tc>
        <w:tc>
          <w:tcPr>
            <w:tcW w:w="990" w:type="dxa"/>
            <w:vAlign w:val="bottom"/>
          </w:tcPr>
          <w:p w14:paraId="4E355BE9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990" w:type="dxa"/>
            <w:vAlign w:val="bottom"/>
          </w:tcPr>
          <w:p w14:paraId="7013DB20" w14:textId="77777777" w:rsidR="00264B51" w:rsidRPr="00774B55" w:rsidRDefault="00264B5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</w:tr>
      <w:tr w:rsidR="005C3731" w:rsidRPr="00774B55" w14:paraId="61BD1818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2AE323D4" w14:textId="77777777" w:rsidR="005C3731" w:rsidRPr="00774B55" w:rsidRDefault="005C37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ypertension, wo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66E2510F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134C8C83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7AB72BD1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6018F3E6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851ABE0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03B8ABD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74650BE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F94924A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789C061F" w14:textId="77777777" w:rsidTr="00085891">
        <w:tc>
          <w:tcPr>
            <w:tcW w:w="2875" w:type="dxa"/>
          </w:tcPr>
          <w:p w14:paraId="2E522A2F" w14:textId="1BCC145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212922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421478B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2667376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0C461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vAlign w:val="bottom"/>
          </w:tcPr>
          <w:p w14:paraId="68E110D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1D509F7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39016B8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686B35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64F77" w:rsidRPr="00774B55" w14:paraId="7E27F435" w14:textId="77777777" w:rsidTr="00223529">
        <w:tc>
          <w:tcPr>
            <w:tcW w:w="2875" w:type="dxa"/>
          </w:tcPr>
          <w:p w14:paraId="1A179606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15E315C9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83" w:type="dxa"/>
            <w:vAlign w:val="bottom"/>
          </w:tcPr>
          <w:p w14:paraId="43C77CF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5710D08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90" w:type="dxa"/>
            <w:vAlign w:val="bottom"/>
          </w:tcPr>
          <w:p w14:paraId="3B1C1CD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0" w:type="dxa"/>
            <w:vAlign w:val="bottom"/>
          </w:tcPr>
          <w:p w14:paraId="408A2EA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02BB2E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77A13CA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0" w:type="dxa"/>
            <w:vAlign w:val="bottom"/>
          </w:tcPr>
          <w:p w14:paraId="2156131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EE3269" w:rsidRPr="00774B55" w14:paraId="34EA1A26" w14:textId="77777777" w:rsidTr="00085891">
        <w:tc>
          <w:tcPr>
            <w:tcW w:w="2875" w:type="dxa"/>
          </w:tcPr>
          <w:p w14:paraId="545C1F54" w14:textId="44D85E1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6D2AAE6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3" w:type="dxa"/>
            <w:vAlign w:val="bottom"/>
          </w:tcPr>
          <w:p w14:paraId="1971C4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C83418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127626F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9C2D2A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2217946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7DA5F1E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23F63F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1FA3B82E" w14:textId="77777777" w:rsidTr="00085891">
        <w:tc>
          <w:tcPr>
            <w:tcW w:w="2875" w:type="dxa"/>
          </w:tcPr>
          <w:p w14:paraId="13F9F87A" w14:textId="22F7EAD2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77BE1D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537FF9F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FA579D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3A3FB8F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39A6EA5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5379D27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38B1F0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B32318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10B4B3F9" w14:textId="77777777" w:rsidTr="00085891">
        <w:tc>
          <w:tcPr>
            <w:tcW w:w="2875" w:type="dxa"/>
          </w:tcPr>
          <w:p w14:paraId="66DD7AE6" w14:textId="1EA99FB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59C0C09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83" w:type="dxa"/>
            <w:vAlign w:val="bottom"/>
          </w:tcPr>
          <w:p w14:paraId="52AA38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6756B98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90" w:type="dxa"/>
            <w:vAlign w:val="bottom"/>
          </w:tcPr>
          <w:p w14:paraId="051883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90" w:type="dxa"/>
            <w:vAlign w:val="bottom"/>
          </w:tcPr>
          <w:p w14:paraId="187F711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C21530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557AC95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628B2F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3FE13839" w14:textId="77777777" w:rsidTr="00085891">
        <w:tc>
          <w:tcPr>
            <w:tcW w:w="2875" w:type="dxa"/>
          </w:tcPr>
          <w:p w14:paraId="7F69004A" w14:textId="6181628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7A3D16D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14A2D90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66DAD8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78A7CE4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58A1E57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5EC03E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A5FA02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2190823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1DFAEF06" w14:textId="77777777" w:rsidTr="00085891">
        <w:tc>
          <w:tcPr>
            <w:tcW w:w="2875" w:type="dxa"/>
          </w:tcPr>
          <w:p w14:paraId="1BF54C41" w14:textId="153136B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2C7B079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83" w:type="dxa"/>
            <w:vAlign w:val="bottom"/>
          </w:tcPr>
          <w:p w14:paraId="06E0267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0309CE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400963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590D5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05CE32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682343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C1A09E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27508415" w14:textId="77777777" w:rsidTr="00085891">
        <w:tc>
          <w:tcPr>
            <w:tcW w:w="2875" w:type="dxa"/>
          </w:tcPr>
          <w:p w14:paraId="3EB06F6E" w14:textId="1DFA3FD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11AF95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181732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D02326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853BC8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6F73981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09DEA5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534ED7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A87D0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4E6DF660" w14:textId="77777777" w:rsidTr="00085891">
        <w:tc>
          <w:tcPr>
            <w:tcW w:w="2875" w:type="dxa"/>
          </w:tcPr>
          <w:p w14:paraId="768BE754" w14:textId="5A97F62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70368B3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  <w:vAlign w:val="bottom"/>
          </w:tcPr>
          <w:p w14:paraId="7788513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43A1864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6A901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90" w:type="dxa"/>
            <w:vAlign w:val="bottom"/>
          </w:tcPr>
          <w:p w14:paraId="3CB1FFF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13B4C64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1928343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667FD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EE3269" w:rsidRPr="00774B55" w14:paraId="2A958EDD" w14:textId="77777777" w:rsidTr="00085891">
        <w:tc>
          <w:tcPr>
            <w:tcW w:w="2875" w:type="dxa"/>
          </w:tcPr>
          <w:p w14:paraId="6B919491" w14:textId="357123F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4AFD7AC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5.8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795B36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6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B47888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990" w:type="dxa"/>
            <w:vAlign w:val="bottom"/>
          </w:tcPr>
          <w:p w14:paraId="424E42F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5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F6CE5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4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FBA1B3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1B394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90" w:type="dxa"/>
            <w:vAlign w:val="bottom"/>
          </w:tcPr>
          <w:p w14:paraId="21468CD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EE3269" w:rsidRPr="00774B55" w14:paraId="076CCE58" w14:textId="77777777" w:rsidTr="00085891">
        <w:tc>
          <w:tcPr>
            <w:tcW w:w="2875" w:type="dxa"/>
          </w:tcPr>
          <w:p w14:paraId="469672B3" w14:textId="6D7FA61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14BB22A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983" w:type="dxa"/>
            <w:vAlign w:val="bottom"/>
          </w:tcPr>
          <w:p w14:paraId="6A2C600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990" w:type="dxa"/>
            <w:vAlign w:val="bottom"/>
          </w:tcPr>
          <w:p w14:paraId="436C580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6.36</w:t>
            </w:r>
          </w:p>
        </w:tc>
        <w:tc>
          <w:tcPr>
            <w:tcW w:w="990" w:type="dxa"/>
            <w:vAlign w:val="bottom"/>
          </w:tcPr>
          <w:p w14:paraId="2E794D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9.52</w:t>
            </w:r>
          </w:p>
        </w:tc>
        <w:tc>
          <w:tcPr>
            <w:tcW w:w="990" w:type="dxa"/>
            <w:vAlign w:val="bottom"/>
          </w:tcPr>
          <w:p w14:paraId="7EA960D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990" w:type="dxa"/>
            <w:vAlign w:val="bottom"/>
          </w:tcPr>
          <w:p w14:paraId="42F630D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vAlign w:val="bottom"/>
          </w:tcPr>
          <w:p w14:paraId="79BC7C3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46</w:t>
            </w:r>
          </w:p>
        </w:tc>
        <w:tc>
          <w:tcPr>
            <w:tcW w:w="990" w:type="dxa"/>
            <w:vAlign w:val="bottom"/>
          </w:tcPr>
          <w:p w14:paraId="4EF77C6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</w:tr>
      <w:tr w:rsidR="00EE3269" w:rsidRPr="00774B55" w14:paraId="4FFFCFE7" w14:textId="77777777" w:rsidTr="00085891">
        <w:tc>
          <w:tcPr>
            <w:tcW w:w="2875" w:type="dxa"/>
          </w:tcPr>
          <w:p w14:paraId="7434C5A8" w14:textId="58D05F9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lastRenderedPageBreak/>
              <w:t>Park area</w:t>
            </w:r>
          </w:p>
        </w:tc>
        <w:tc>
          <w:tcPr>
            <w:tcW w:w="997" w:type="dxa"/>
            <w:vAlign w:val="bottom"/>
          </w:tcPr>
          <w:p w14:paraId="278FA70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4D06BDA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6A5DBC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3EC1DC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4440457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0B6F51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5E4AED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1157A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68AD9865" w14:textId="77777777" w:rsidTr="00085891">
        <w:tc>
          <w:tcPr>
            <w:tcW w:w="2875" w:type="dxa"/>
          </w:tcPr>
          <w:p w14:paraId="23D7A4EA" w14:textId="4FAF4F0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22DE703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4A8495B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B70B19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0D59264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301F1FE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3517C92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C8C5D5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FE4D43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1D581512" w14:textId="77777777" w:rsidTr="00085891">
        <w:tc>
          <w:tcPr>
            <w:tcW w:w="2875" w:type="dxa"/>
          </w:tcPr>
          <w:p w14:paraId="66BC3BCC" w14:textId="68423B7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5E4EEA8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1488530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4CE6E5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510F84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5B5BD0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C6778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886FA1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D35A0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44D2064C" w14:textId="77777777" w:rsidTr="00085891">
        <w:tc>
          <w:tcPr>
            <w:tcW w:w="2875" w:type="dxa"/>
          </w:tcPr>
          <w:p w14:paraId="572D121A" w14:textId="46A22E0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771C62F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3" w:type="dxa"/>
            <w:vAlign w:val="bottom"/>
          </w:tcPr>
          <w:p w14:paraId="170E3A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17F3DCC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0169077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354F7B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54B5EB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777CD83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B7FE7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5C3731" w:rsidRPr="00774B55" w14:paraId="3EFEBD9C" w14:textId="77777777" w:rsidTr="00085891">
        <w:tc>
          <w:tcPr>
            <w:tcW w:w="2875" w:type="dxa"/>
          </w:tcPr>
          <w:p w14:paraId="56E7D160" w14:textId="77777777" w:rsidR="005C3731" w:rsidRPr="00774B55" w:rsidRDefault="005C37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16582F1D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83" w:type="dxa"/>
            <w:vAlign w:val="bottom"/>
          </w:tcPr>
          <w:p w14:paraId="501419D7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2E3030B0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0" w:type="dxa"/>
            <w:vAlign w:val="bottom"/>
          </w:tcPr>
          <w:p w14:paraId="09C892C7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990" w:type="dxa"/>
            <w:vAlign w:val="bottom"/>
          </w:tcPr>
          <w:p w14:paraId="6EB390AA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79C1C8AF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1A3CD664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0" w:type="dxa"/>
            <w:vAlign w:val="bottom"/>
          </w:tcPr>
          <w:p w14:paraId="2AF974B3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</w:tr>
      <w:tr w:rsidR="005C3731" w:rsidRPr="00774B55" w14:paraId="1794D504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23C66F5A" w14:textId="14E24441" w:rsidR="005C3731" w:rsidRPr="00774B55" w:rsidRDefault="005C37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Diabetes, 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0EAAA198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43060C26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5A0CF607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3E475DC8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2E5A96E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FA1D0C1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DD25641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943C2CB" w14:textId="77777777" w:rsidR="005C3731" w:rsidRPr="00774B55" w:rsidRDefault="005C37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00EEB11F" w14:textId="77777777" w:rsidTr="00085891">
        <w:tc>
          <w:tcPr>
            <w:tcW w:w="2875" w:type="dxa"/>
          </w:tcPr>
          <w:p w14:paraId="43BCCA2D" w14:textId="26AE0173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3CA50461" w14:textId="5A1A57E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83" w:type="dxa"/>
            <w:vAlign w:val="bottom"/>
          </w:tcPr>
          <w:p w14:paraId="21A5C386" w14:textId="6108875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F4AADB0" w14:textId="05B5BC7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EF63A1E" w14:textId="54F2B57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67204A11" w14:textId="015D180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CC65EB7" w14:textId="1A646F1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412C8BF1" w14:textId="397F941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50160E2" w14:textId="32B9A97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C64F77" w:rsidRPr="00774B55" w14:paraId="55514334" w14:textId="77777777" w:rsidTr="00223529">
        <w:tc>
          <w:tcPr>
            <w:tcW w:w="2875" w:type="dxa"/>
          </w:tcPr>
          <w:p w14:paraId="4D4AAA35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44708334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83" w:type="dxa"/>
            <w:vAlign w:val="bottom"/>
          </w:tcPr>
          <w:p w14:paraId="2B66347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AF7732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5209624E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90" w:type="dxa"/>
            <w:vAlign w:val="bottom"/>
          </w:tcPr>
          <w:p w14:paraId="4D0D1A9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AC1B494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44393B3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2A0FE86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</w:tr>
      <w:tr w:rsidR="00EE3269" w:rsidRPr="00774B55" w14:paraId="47E6B11C" w14:textId="77777777" w:rsidTr="00085891">
        <w:tc>
          <w:tcPr>
            <w:tcW w:w="2875" w:type="dxa"/>
          </w:tcPr>
          <w:p w14:paraId="1970F8B7" w14:textId="7EA33F0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1E024213" w14:textId="552B0AF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57AD9237" w14:textId="1BCE581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8CF347A" w14:textId="6552BCF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01D06C3" w14:textId="3228453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4992387" w14:textId="42CC7B3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31F4F731" w14:textId="3D61830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DBBF27D" w14:textId="2632608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E525729" w14:textId="1AF1C05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EE3269" w:rsidRPr="00774B55" w14:paraId="7B69F3C8" w14:textId="77777777" w:rsidTr="00085891">
        <w:tc>
          <w:tcPr>
            <w:tcW w:w="2875" w:type="dxa"/>
          </w:tcPr>
          <w:p w14:paraId="78256A9E" w14:textId="1DA9A64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4E781B5F" w14:textId="7DAEEC8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3" w:type="dxa"/>
            <w:vAlign w:val="bottom"/>
          </w:tcPr>
          <w:p w14:paraId="70BEDB9B" w14:textId="1B50BDF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4FBD02D" w14:textId="434452C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2B6E4CC1" w14:textId="34695D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41834C00" w14:textId="4DF447F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5076534" w14:textId="74EE6C0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7C2677C" w14:textId="72E659C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2808F9F5" w14:textId="476D1AF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2FF1D3C0" w14:textId="77777777" w:rsidTr="00085891">
        <w:tc>
          <w:tcPr>
            <w:tcW w:w="2875" w:type="dxa"/>
          </w:tcPr>
          <w:p w14:paraId="2ABA404F" w14:textId="66A61512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4641EBE5" w14:textId="3AB4F6F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83" w:type="dxa"/>
            <w:vAlign w:val="bottom"/>
          </w:tcPr>
          <w:p w14:paraId="6A0377D2" w14:textId="0395491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2218A602" w14:textId="2F2888B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90" w:type="dxa"/>
            <w:vAlign w:val="bottom"/>
          </w:tcPr>
          <w:p w14:paraId="26A551BA" w14:textId="493368C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vAlign w:val="bottom"/>
          </w:tcPr>
          <w:p w14:paraId="2F3D0C7C" w14:textId="4A6E924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5414C890" w14:textId="0474CBB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3C5F1C25" w14:textId="0A0E2D0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27C79D7F" w14:textId="3FAFEFD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3639DE78" w14:textId="77777777" w:rsidTr="00085891">
        <w:tc>
          <w:tcPr>
            <w:tcW w:w="2875" w:type="dxa"/>
          </w:tcPr>
          <w:p w14:paraId="6B553295" w14:textId="249258CF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3E82630F" w14:textId="4B727E2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2B1F03B4" w14:textId="112190F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FDDCE48" w14:textId="4111A7F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B3F7B58" w14:textId="5447B69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2D6BBAFB" w14:textId="2F7A9C2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18F10B20" w14:textId="0D48B09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244793A" w14:textId="5CE1952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47EBA586" w14:textId="5B8FCAF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E3269" w:rsidRPr="00774B55" w14:paraId="6650DDC6" w14:textId="77777777" w:rsidTr="00085891">
        <w:tc>
          <w:tcPr>
            <w:tcW w:w="2875" w:type="dxa"/>
          </w:tcPr>
          <w:p w14:paraId="7EBE9DCA" w14:textId="665F132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71B84EF5" w14:textId="7AE170E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46BA0184" w14:textId="25693AD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8D9102C" w14:textId="0635CC8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6A4E6569" w14:textId="2802BA9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C956FE5" w14:textId="41D95E2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vAlign w:val="bottom"/>
          </w:tcPr>
          <w:p w14:paraId="6BF27C9B" w14:textId="0A529E6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0A32D09" w14:textId="4F75E33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F038D4F" w14:textId="4926765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77C00249" w14:textId="77777777" w:rsidTr="00085891">
        <w:tc>
          <w:tcPr>
            <w:tcW w:w="2875" w:type="dxa"/>
          </w:tcPr>
          <w:p w14:paraId="4758D91C" w14:textId="7F9BA40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368DDB64" w14:textId="35B574D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7B266B75" w14:textId="5102E3C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0BF5696F" w14:textId="58F511F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60DA7999" w14:textId="0BBCF41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877DE37" w14:textId="4AFEA9E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6994B294" w14:textId="142F297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893C65D" w14:textId="789B3BD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282D9529" w14:textId="6395D95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E3269" w:rsidRPr="00774B55" w14:paraId="126E2756" w14:textId="77777777" w:rsidTr="00085891">
        <w:tc>
          <w:tcPr>
            <w:tcW w:w="2875" w:type="dxa"/>
          </w:tcPr>
          <w:p w14:paraId="163860A1" w14:textId="142F876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0BDFD0A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83" w:type="dxa"/>
            <w:vAlign w:val="bottom"/>
          </w:tcPr>
          <w:p w14:paraId="2454CAD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63F7A0E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DE5B51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vAlign w:val="bottom"/>
          </w:tcPr>
          <w:p w14:paraId="6060D2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vAlign w:val="bottom"/>
          </w:tcPr>
          <w:p w14:paraId="7D7F0D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E42C68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vAlign w:val="bottom"/>
          </w:tcPr>
          <w:p w14:paraId="32C6DF3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E3269" w:rsidRPr="00774B55" w14:paraId="0E847913" w14:textId="77777777" w:rsidTr="00085891">
        <w:tc>
          <w:tcPr>
            <w:tcW w:w="2875" w:type="dxa"/>
          </w:tcPr>
          <w:p w14:paraId="26E7C65E" w14:textId="21F4EE1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24B1B98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3.8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512623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vAlign w:val="bottom"/>
          </w:tcPr>
          <w:p w14:paraId="3F2F30C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vAlign w:val="bottom"/>
          </w:tcPr>
          <w:p w14:paraId="106EA6C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990" w:type="dxa"/>
            <w:vAlign w:val="bottom"/>
          </w:tcPr>
          <w:p w14:paraId="0001A08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990" w:type="dxa"/>
            <w:vAlign w:val="bottom"/>
          </w:tcPr>
          <w:p w14:paraId="5978FCC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90" w:type="dxa"/>
            <w:vAlign w:val="bottom"/>
          </w:tcPr>
          <w:p w14:paraId="1186BAB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990" w:type="dxa"/>
            <w:vAlign w:val="bottom"/>
          </w:tcPr>
          <w:p w14:paraId="78B68E7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</w:tr>
      <w:tr w:rsidR="00EE3269" w:rsidRPr="00774B55" w14:paraId="2832CBF5" w14:textId="77777777" w:rsidTr="00085891">
        <w:tc>
          <w:tcPr>
            <w:tcW w:w="2875" w:type="dxa"/>
          </w:tcPr>
          <w:p w14:paraId="0B257B8A" w14:textId="60377DF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3801020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15.8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19B67B9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vAlign w:val="bottom"/>
          </w:tcPr>
          <w:p w14:paraId="08AF1AA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1.45</w:t>
            </w:r>
          </w:p>
        </w:tc>
        <w:tc>
          <w:tcPr>
            <w:tcW w:w="990" w:type="dxa"/>
            <w:vAlign w:val="bottom"/>
          </w:tcPr>
          <w:p w14:paraId="409F571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90" w:type="dxa"/>
            <w:vAlign w:val="bottom"/>
          </w:tcPr>
          <w:p w14:paraId="3BDD951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1.50</w:t>
            </w:r>
          </w:p>
        </w:tc>
        <w:tc>
          <w:tcPr>
            <w:tcW w:w="990" w:type="dxa"/>
            <w:vAlign w:val="bottom"/>
          </w:tcPr>
          <w:p w14:paraId="3EADEEA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5.69</w:t>
            </w:r>
          </w:p>
        </w:tc>
        <w:tc>
          <w:tcPr>
            <w:tcW w:w="990" w:type="dxa"/>
            <w:vAlign w:val="bottom"/>
          </w:tcPr>
          <w:p w14:paraId="31AA095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3.89</w:t>
            </w:r>
          </w:p>
        </w:tc>
        <w:tc>
          <w:tcPr>
            <w:tcW w:w="990" w:type="dxa"/>
            <w:vAlign w:val="bottom"/>
          </w:tcPr>
          <w:p w14:paraId="6335F63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EE3269" w:rsidRPr="00774B55" w14:paraId="218FC30C" w14:textId="77777777" w:rsidTr="00085891">
        <w:tc>
          <w:tcPr>
            <w:tcW w:w="2875" w:type="dxa"/>
          </w:tcPr>
          <w:p w14:paraId="3FC75025" w14:textId="3142C07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5C5A629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12865D0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7ABCBA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24AFC3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5EC8B9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EB454F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72C15D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14DD27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773C5815" w14:textId="77777777" w:rsidTr="00085891">
        <w:tc>
          <w:tcPr>
            <w:tcW w:w="2875" w:type="dxa"/>
          </w:tcPr>
          <w:p w14:paraId="233A7675" w14:textId="29A6F49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14DF365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83" w:type="dxa"/>
            <w:vAlign w:val="bottom"/>
          </w:tcPr>
          <w:p w14:paraId="523482E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38ED1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90A6A3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7F997ED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3EA40D8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36A7744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124437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1DD30642" w14:textId="77777777" w:rsidTr="00085891">
        <w:tc>
          <w:tcPr>
            <w:tcW w:w="2875" w:type="dxa"/>
          </w:tcPr>
          <w:p w14:paraId="610C1E81" w14:textId="1253942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28FB24E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3" w:type="dxa"/>
            <w:vAlign w:val="bottom"/>
          </w:tcPr>
          <w:p w14:paraId="45C2F3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2F60A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1400EEE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02DA59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0DA2C37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8306F3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35266A9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74D17113" w14:textId="77777777" w:rsidTr="00085891">
        <w:tc>
          <w:tcPr>
            <w:tcW w:w="2875" w:type="dxa"/>
          </w:tcPr>
          <w:p w14:paraId="43A3D3B0" w14:textId="56FFBBA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7EFCEC3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47FFD02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3BE23D7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15CE66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3FF038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39367E3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A943A8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23970CC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A96E8D" w:rsidRPr="00774B55" w14:paraId="02055589" w14:textId="77777777" w:rsidTr="00085891">
        <w:tc>
          <w:tcPr>
            <w:tcW w:w="2875" w:type="dxa"/>
          </w:tcPr>
          <w:p w14:paraId="1C2493CC" w14:textId="77777777" w:rsidR="00A96E8D" w:rsidRPr="00774B55" w:rsidRDefault="00A96E8D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4246B487" w14:textId="0D510127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83" w:type="dxa"/>
            <w:vAlign w:val="bottom"/>
          </w:tcPr>
          <w:p w14:paraId="2D887A75" w14:textId="76EA3B49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67CEA50E" w14:textId="4CBF1B47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7D9F0005" w14:textId="6AEE04C1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57D0BC45" w14:textId="26C80C29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990" w:type="dxa"/>
            <w:vAlign w:val="bottom"/>
          </w:tcPr>
          <w:p w14:paraId="7DD39807" w14:textId="70571CF6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90" w:type="dxa"/>
            <w:vAlign w:val="bottom"/>
          </w:tcPr>
          <w:p w14:paraId="397C3323" w14:textId="76531558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990" w:type="dxa"/>
            <w:vAlign w:val="bottom"/>
          </w:tcPr>
          <w:p w14:paraId="6CC2A373" w14:textId="06BED4BE" w:rsidR="00A96E8D" w:rsidRPr="00774B55" w:rsidRDefault="00A96E8D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</w:p>
        </w:tc>
      </w:tr>
      <w:tr w:rsidR="005C3E31" w:rsidRPr="00774B55" w14:paraId="59C9B5DD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711DF24D" w14:textId="77777777" w:rsidR="005C3E31" w:rsidRPr="00774B55" w:rsidRDefault="005C3E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Diabetes, wo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24E56CAF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10874108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2FD68003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52F9BE18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1FE71BD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95E4364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04C241A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411CBF2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124801E5" w14:textId="77777777" w:rsidTr="00085891">
        <w:tc>
          <w:tcPr>
            <w:tcW w:w="2875" w:type="dxa"/>
          </w:tcPr>
          <w:p w14:paraId="2A52CCE8" w14:textId="665FB18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458BB02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1AF1BA2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67E8E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vAlign w:val="bottom"/>
          </w:tcPr>
          <w:p w14:paraId="00376B3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6919D6E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F57452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2049F1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659135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64F77" w:rsidRPr="00774B55" w14:paraId="1A09092D" w14:textId="77777777" w:rsidTr="00223529">
        <w:tc>
          <w:tcPr>
            <w:tcW w:w="2875" w:type="dxa"/>
          </w:tcPr>
          <w:p w14:paraId="338D06CC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444A9C9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7D656C6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36FD4DD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2EA00C7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4D0A350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BA014B3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6746C66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21356FA6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E3269" w:rsidRPr="00774B55" w14:paraId="4F293C93" w14:textId="77777777" w:rsidTr="00085891">
        <w:tc>
          <w:tcPr>
            <w:tcW w:w="2875" w:type="dxa"/>
          </w:tcPr>
          <w:p w14:paraId="72E93059" w14:textId="19C5A4F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76F0BE8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83" w:type="dxa"/>
            <w:vAlign w:val="bottom"/>
          </w:tcPr>
          <w:p w14:paraId="0CC9B5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13C513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72047E7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3173E8F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6BCB72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0CA225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759423A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391DB52C" w14:textId="77777777" w:rsidTr="00085891">
        <w:tc>
          <w:tcPr>
            <w:tcW w:w="2875" w:type="dxa"/>
          </w:tcPr>
          <w:p w14:paraId="7C05AB24" w14:textId="709E6BD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008378D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83" w:type="dxa"/>
            <w:vAlign w:val="bottom"/>
          </w:tcPr>
          <w:p w14:paraId="4EBEC3C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076907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636001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751BFAA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D6B46F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78F107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6781DD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564C1206" w14:textId="77777777" w:rsidTr="00085891">
        <w:tc>
          <w:tcPr>
            <w:tcW w:w="2875" w:type="dxa"/>
          </w:tcPr>
          <w:p w14:paraId="43BC1A52" w14:textId="6C5B883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224AA49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3" w:type="dxa"/>
            <w:vAlign w:val="bottom"/>
          </w:tcPr>
          <w:p w14:paraId="2499F94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41FD9F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9D9984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6BB47FF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69CFC5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F89940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6BFFFAF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EE3269" w:rsidRPr="00774B55" w14:paraId="161161A3" w14:textId="77777777" w:rsidTr="00085891">
        <w:tc>
          <w:tcPr>
            <w:tcW w:w="2875" w:type="dxa"/>
          </w:tcPr>
          <w:p w14:paraId="3F5C5BDA" w14:textId="325A4EE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553C94B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83" w:type="dxa"/>
            <w:vAlign w:val="bottom"/>
          </w:tcPr>
          <w:p w14:paraId="1021CDC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BE025F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611CF9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2FA05B7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5E0D75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DB2F86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5F07D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53DBF03C" w14:textId="77777777" w:rsidTr="00085891">
        <w:tc>
          <w:tcPr>
            <w:tcW w:w="2875" w:type="dxa"/>
          </w:tcPr>
          <w:p w14:paraId="381A80EC" w14:textId="6B4217A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6BD0BCF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83" w:type="dxa"/>
            <w:vAlign w:val="bottom"/>
          </w:tcPr>
          <w:p w14:paraId="41EE4AC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DB6FE9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vAlign w:val="bottom"/>
          </w:tcPr>
          <w:p w14:paraId="2050F7D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5D3FB93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70B10D8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35FF33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2303623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0762EE3E" w14:textId="77777777" w:rsidTr="00085891">
        <w:tc>
          <w:tcPr>
            <w:tcW w:w="2875" w:type="dxa"/>
          </w:tcPr>
          <w:p w14:paraId="379C0B3C" w14:textId="4D8F96D2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7867C3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3" w:type="dxa"/>
            <w:vAlign w:val="bottom"/>
          </w:tcPr>
          <w:p w14:paraId="3FCABD9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FD8C39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9D4615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3A7B0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3238EC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6295E7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C19732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E3269" w:rsidRPr="00774B55" w14:paraId="4C2042E6" w14:textId="77777777" w:rsidTr="00085891">
        <w:tc>
          <w:tcPr>
            <w:tcW w:w="2875" w:type="dxa"/>
          </w:tcPr>
          <w:p w14:paraId="45E4D8B4" w14:textId="626A55C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775A3E7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83" w:type="dxa"/>
            <w:vAlign w:val="bottom"/>
          </w:tcPr>
          <w:p w14:paraId="5C1C3E1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4286DBC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90" w:type="dxa"/>
            <w:vAlign w:val="bottom"/>
          </w:tcPr>
          <w:p w14:paraId="4AAA89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9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0B61722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3464808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0EA3B6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vAlign w:val="bottom"/>
          </w:tcPr>
          <w:p w14:paraId="39A6B9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EE3269" w:rsidRPr="00774B55" w14:paraId="60DBE6FF" w14:textId="77777777" w:rsidTr="00085891">
        <w:tc>
          <w:tcPr>
            <w:tcW w:w="2875" w:type="dxa"/>
          </w:tcPr>
          <w:p w14:paraId="0CB34FAB" w14:textId="0CD77316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56040BF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5.4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744CE3F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90" w:type="dxa"/>
            <w:vAlign w:val="bottom"/>
          </w:tcPr>
          <w:p w14:paraId="44D178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5.1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32FA734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4.8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D24B30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2.1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3F5A7C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8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233588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990" w:type="dxa"/>
            <w:vAlign w:val="bottom"/>
          </w:tcPr>
          <w:p w14:paraId="16D768C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EE3269" w:rsidRPr="00774B55" w14:paraId="034E626B" w14:textId="77777777" w:rsidTr="00085891">
        <w:tc>
          <w:tcPr>
            <w:tcW w:w="2875" w:type="dxa"/>
          </w:tcPr>
          <w:p w14:paraId="6F39A7C4" w14:textId="444E3EF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11E5EFF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3.17</w:t>
            </w:r>
          </w:p>
        </w:tc>
        <w:tc>
          <w:tcPr>
            <w:tcW w:w="983" w:type="dxa"/>
            <w:vAlign w:val="bottom"/>
          </w:tcPr>
          <w:p w14:paraId="3D3357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990" w:type="dxa"/>
            <w:vAlign w:val="bottom"/>
          </w:tcPr>
          <w:p w14:paraId="75A73CD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7.85</w:t>
            </w:r>
          </w:p>
        </w:tc>
        <w:tc>
          <w:tcPr>
            <w:tcW w:w="990" w:type="dxa"/>
            <w:vAlign w:val="bottom"/>
          </w:tcPr>
          <w:p w14:paraId="2BD6EB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2.29</w:t>
            </w:r>
          </w:p>
        </w:tc>
        <w:tc>
          <w:tcPr>
            <w:tcW w:w="990" w:type="dxa"/>
            <w:vAlign w:val="bottom"/>
          </w:tcPr>
          <w:p w14:paraId="6F224CD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990" w:type="dxa"/>
            <w:vAlign w:val="bottom"/>
          </w:tcPr>
          <w:p w14:paraId="11EA43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990" w:type="dxa"/>
            <w:vAlign w:val="bottom"/>
          </w:tcPr>
          <w:p w14:paraId="633C859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990" w:type="dxa"/>
            <w:vAlign w:val="bottom"/>
          </w:tcPr>
          <w:p w14:paraId="23DD7E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3.48</w:t>
            </w:r>
          </w:p>
        </w:tc>
      </w:tr>
      <w:tr w:rsidR="00EE3269" w:rsidRPr="00774B55" w14:paraId="656E897A" w14:textId="77777777" w:rsidTr="00085891">
        <w:tc>
          <w:tcPr>
            <w:tcW w:w="2875" w:type="dxa"/>
          </w:tcPr>
          <w:p w14:paraId="71224423" w14:textId="6A6D785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4A9CE56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001AA15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8ABCA5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117F2A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67FFBC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6E9D6E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3E5A23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B8D43C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0FE7DC02" w14:textId="77777777" w:rsidTr="00085891">
        <w:tc>
          <w:tcPr>
            <w:tcW w:w="2875" w:type="dxa"/>
          </w:tcPr>
          <w:p w14:paraId="17E57721" w14:textId="04066B6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lastRenderedPageBreak/>
              <w:t>Hospital beds</w:t>
            </w:r>
          </w:p>
        </w:tc>
        <w:tc>
          <w:tcPr>
            <w:tcW w:w="997" w:type="dxa"/>
            <w:vAlign w:val="bottom"/>
          </w:tcPr>
          <w:p w14:paraId="5917F3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83" w:type="dxa"/>
            <w:vAlign w:val="bottom"/>
          </w:tcPr>
          <w:p w14:paraId="06E2463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1AB4BA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381D93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777493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3640468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ADD8B0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002B159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2EAC2097" w14:textId="77777777" w:rsidTr="00085891">
        <w:tc>
          <w:tcPr>
            <w:tcW w:w="2875" w:type="dxa"/>
          </w:tcPr>
          <w:p w14:paraId="4CEFFB44" w14:textId="6C57494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2D872CF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35D3B8F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66AF9E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100D7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385EBE6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5BB0B8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3B5DD9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30194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E3269" w:rsidRPr="00774B55" w14:paraId="7F218068" w14:textId="77777777" w:rsidTr="00085891">
        <w:tc>
          <w:tcPr>
            <w:tcW w:w="2875" w:type="dxa"/>
          </w:tcPr>
          <w:p w14:paraId="1C6B0C03" w14:textId="46F08B7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51B889A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2F86DA1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6368695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379DD3B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CCF2A2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290255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1EF5E71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5AAECDF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5C3E31" w:rsidRPr="00774B55" w14:paraId="4B149835" w14:textId="77777777" w:rsidTr="00085891">
        <w:tc>
          <w:tcPr>
            <w:tcW w:w="2875" w:type="dxa"/>
          </w:tcPr>
          <w:p w14:paraId="795A82E8" w14:textId="77777777" w:rsidR="005C3E31" w:rsidRPr="00774B55" w:rsidRDefault="005C3E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205CFBF0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83" w:type="dxa"/>
            <w:vAlign w:val="bottom"/>
          </w:tcPr>
          <w:p w14:paraId="2A39F131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0BE6B7D3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990" w:type="dxa"/>
            <w:vAlign w:val="bottom"/>
          </w:tcPr>
          <w:p w14:paraId="2D26D705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90" w:type="dxa"/>
            <w:vAlign w:val="bottom"/>
          </w:tcPr>
          <w:p w14:paraId="4613AB97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990" w:type="dxa"/>
            <w:vAlign w:val="bottom"/>
          </w:tcPr>
          <w:p w14:paraId="7BAA9259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90" w:type="dxa"/>
            <w:vAlign w:val="bottom"/>
          </w:tcPr>
          <w:p w14:paraId="59BD6002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51191A59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</w:p>
        </w:tc>
      </w:tr>
      <w:tr w:rsidR="005C3E31" w:rsidRPr="00774B55" w14:paraId="43A55D86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1901C8D3" w14:textId="4CCD2EAF" w:rsidR="005C3E31" w:rsidRPr="00774B55" w:rsidRDefault="005C3E31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Arthritis, m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74820D62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3C48546D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3DDB9BC3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2CF34A3A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C736A5E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2C43CB7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D5A0487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16CBD43" w14:textId="77777777" w:rsidR="005C3E31" w:rsidRPr="00774B55" w:rsidRDefault="005C3E31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1CE5D406" w14:textId="77777777" w:rsidTr="00085891">
        <w:tc>
          <w:tcPr>
            <w:tcW w:w="2875" w:type="dxa"/>
          </w:tcPr>
          <w:p w14:paraId="3A01C1A3" w14:textId="093B2F7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706E54FE" w14:textId="69D80B0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53BF78C0" w14:textId="29717FA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3884DEA" w14:textId="713E4BC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4F2206FD" w14:textId="4CEC861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6772F0D9" w14:textId="38B06FC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F8EA5F9" w14:textId="461CCAD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5E8225EF" w14:textId="6C1B062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1F631EB" w14:textId="2A15AFD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64F77" w:rsidRPr="00774B55" w14:paraId="5DC58AEB" w14:textId="77777777" w:rsidTr="00223529">
        <w:tc>
          <w:tcPr>
            <w:tcW w:w="2875" w:type="dxa"/>
          </w:tcPr>
          <w:p w14:paraId="3BF2752F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5F86615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41513B9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4671845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621AECC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3DFB573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6E4E3558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96152A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5AD8B4B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1290A6FF" w14:textId="77777777" w:rsidTr="00085891">
        <w:tc>
          <w:tcPr>
            <w:tcW w:w="2875" w:type="dxa"/>
          </w:tcPr>
          <w:p w14:paraId="639F8C8B" w14:textId="10A2DC3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7ADFA66E" w14:textId="0335840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7100D4CD" w14:textId="7E28F1A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7F0ACA4" w14:textId="60C2FE7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71BE644" w14:textId="2BCE05B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45DC4FB" w14:textId="03BBEEB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C5A717B" w14:textId="0F0B8ED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4C03A2C" w14:textId="3A25105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6D84968E" w14:textId="0E97CCA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E3269" w:rsidRPr="00774B55" w14:paraId="52E41A88" w14:textId="77777777" w:rsidTr="00085891">
        <w:tc>
          <w:tcPr>
            <w:tcW w:w="2875" w:type="dxa"/>
          </w:tcPr>
          <w:p w14:paraId="52633D35" w14:textId="2633F1B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442FF96A" w14:textId="371635E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  <w:vAlign w:val="bottom"/>
          </w:tcPr>
          <w:p w14:paraId="7F802534" w14:textId="03CCC6E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22049F4" w14:textId="33A9862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5BC1FE77" w14:textId="19BF207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90" w:type="dxa"/>
            <w:vAlign w:val="bottom"/>
          </w:tcPr>
          <w:p w14:paraId="3C4BF991" w14:textId="452E4EF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9B1FD73" w14:textId="4FC00D8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4C551372" w14:textId="6EF17B5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6D7E11D" w14:textId="7093637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575B095F" w14:textId="77777777" w:rsidTr="00085891">
        <w:tc>
          <w:tcPr>
            <w:tcW w:w="2875" w:type="dxa"/>
          </w:tcPr>
          <w:p w14:paraId="13DABD22" w14:textId="32FD80A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49968024" w14:textId="6A1F2F2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3" w:type="dxa"/>
            <w:vAlign w:val="bottom"/>
          </w:tcPr>
          <w:p w14:paraId="2DBEC729" w14:textId="7D06AC7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AEB40D2" w14:textId="098B8AD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7E22725B" w14:textId="544E4CC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0A8A047F" w14:textId="3379392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6BDB444A" w14:textId="4834704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55D7C803" w14:textId="4114B64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221021E" w14:textId="615B673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E3269" w:rsidRPr="00774B55" w14:paraId="394DFBF2" w14:textId="77777777" w:rsidTr="00085891">
        <w:tc>
          <w:tcPr>
            <w:tcW w:w="2875" w:type="dxa"/>
          </w:tcPr>
          <w:p w14:paraId="5A835E7F" w14:textId="37E5829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7CCD17EF" w14:textId="496086D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631C17F2" w14:textId="0E663DC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7CF7CF3" w14:textId="47AD25C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DF94E8A" w14:textId="5AE4415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60470349" w14:textId="4C92293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vAlign w:val="bottom"/>
          </w:tcPr>
          <w:p w14:paraId="1F55EACD" w14:textId="294F62C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E1D87CD" w14:textId="52A2AD1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0DEF8856" w14:textId="0A931EB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4A457264" w14:textId="77777777" w:rsidTr="00085891">
        <w:tc>
          <w:tcPr>
            <w:tcW w:w="2875" w:type="dxa"/>
          </w:tcPr>
          <w:p w14:paraId="27D04B84" w14:textId="1E178141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7CEDD4E0" w14:textId="6274643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83" w:type="dxa"/>
            <w:vAlign w:val="bottom"/>
          </w:tcPr>
          <w:p w14:paraId="4B0C91FB" w14:textId="136AA71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C4926B8" w14:textId="588EBFB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D5F4732" w14:textId="1DB0701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B3B27A6" w14:textId="1CB06CA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76CE705" w14:textId="6B4D77E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0" w:type="dxa"/>
            <w:vAlign w:val="bottom"/>
          </w:tcPr>
          <w:p w14:paraId="47E76AE1" w14:textId="166E1DF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3FC1F32" w14:textId="4070AFD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6E99A2D2" w14:textId="77777777" w:rsidTr="00085891">
        <w:tc>
          <w:tcPr>
            <w:tcW w:w="2875" w:type="dxa"/>
          </w:tcPr>
          <w:p w14:paraId="65424D21" w14:textId="042F71A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3B95CCEC" w14:textId="26349C58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7CE33CB8" w14:textId="7D997C6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49D4785" w14:textId="6E56098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0CD89B8" w14:textId="54E2B1D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38290780" w14:textId="133A575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1911810F" w14:textId="15FD2EF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vAlign w:val="bottom"/>
          </w:tcPr>
          <w:p w14:paraId="4F90E1D5" w14:textId="198159D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043489DD" w14:textId="3E164AC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4C114F53" w14:textId="77777777" w:rsidTr="00085891">
        <w:tc>
          <w:tcPr>
            <w:tcW w:w="2875" w:type="dxa"/>
          </w:tcPr>
          <w:p w14:paraId="055B5D9F" w14:textId="5B05795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1D2341A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83" w:type="dxa"/>
            <w:vAlign w:val="bottom"/>
          </w:tcPr>
          <w:p w14:paraId="6C997F0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57ABED1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9B35D6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71130E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0" w:type="dxa"/>
            <w:vAlign w:val="bottom"/>
          </w:tcPr>
          <w:p w14:paraId="0317E6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0" w:type="dxa"/>
            <w:vAlign w:val="bottom"/>
          </w:tcPr>
          <w:p w14:paraId="46F8704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3F93FC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E3269" w:rsidRPr="00774B55" w14:paraId="5D96E9E7" w14:textId="77777777" w:rsidTr="00085891">
        <w:tc>
          <w:tcPr>
            <w:tcW w:w="2875" w:type="dxa"/>
          </w:tcPr>
          <w:p w14:paraId="4F1CF14D" w14:textId="6B8EAF1B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2462021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83" w:type="dxa"/>
            <w:vAlign w:val="bottom"/>
          </w:tcPr>
          <w:p w14:paraId="5EF82F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0" w:type="dxa"/>
            <w:vAlign w:val="bottom"/>
          </w:tcPr>
          <w:p w14:paraId="723DBC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990" w:type="dxa"/>
            <w:vAlign w:val="bottom"/>
          </w:tcPr>
          <w:p w14:paraId="4585CE8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vAlign w:val="bottom"/>
          </w:tcPr>
          <w:p w14:paraId="394FEED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90" w:type="dxa"/>
            <w:vAlign w:val="bottom"/>
          </w:tcPr>
          <w:p w14:paraId="4A89E4D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71C5A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8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05BA77E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5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4D9DE873" w14:textId="77777777" w:rsidTr="00085891">
        <w:tc>
          <w:tcPr>
            <w:tcW w:w="2875" w:type="dxa"/>
          </w:tcPr>
          <w:p w14:paraId="01982EF8" w14:textId="4FEE2E1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464E90B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3.53</w:t>
            </w:r>
          </w:p>
        </w:tc>
        <w:tc>
          <w:tcPr>
            <w:tcW w:w="983" w:type="dxa"/>
            <w:vAlign w:val="bottom"/>
          </w:tcPr>
          <w:p w14:paraId="4F12DEA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990" w:type="dxa"/>
            <w:vAlign w:val="bottom"/>
          </w:tcPr>
          <w:p w14:paraId="21F3882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990" w:type="dxa"/>
            <w:vAlign w:val="bottom"/>
          </w:tcPr>
          <w:p w14:paraId="16BA11F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990" w:type="dxa"/>
            <w:vAlign w:val="bottom"/>
          </w:tcPr>
          <w:p w14:paraId="7B4FD82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vAlign w:val="bottom"/>
          </w:tcPr>
          <w:p w14:paraId="4123CBB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90" w:type="dxa"/>
            <w:vAlign w:val="bottom"/>
          </w:tcPr>
          <w:p w14:paraId="154C432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9B987D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90</w:t>
            </w:r>
          </w:p>
        </w:tc>
      </w:tr>
      <w:tr w:rsidR="00EE3269" w:rsidRPr="00774B55" w14:paraId="67022CC6" w14:textId="77777777" w:rsidTr="00085891">
        <w:tc>
          <w:tcPr>
            <w:tcW w:w="2875" w:type="dxa"/>
          </w:tcPr>
          <w:p w14:paraId="3DEB6256" w14:textId="6F4D5C8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0A285FE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49F4C30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DEB3C7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47B4EF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9901F6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910D66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5FE2B8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2D8820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79CA4D3B" w14:textId="77777777" w:rsidTr="00085891">
        <w:tc>
          <w:tcPr>
            <w:tcW w:w="2875" w:type="dxa"/>
          </w:tcPr>
          <w:p w14:paraId="597C9207" w14:textId="5376AEA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1AFAF82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290FA3D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80CA87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8A7129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C817B1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E5BA61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CFF11C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058CD5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4AB8BD25" w14:textId="77777777" w:rsidTr="00085891">
        <w:tc>
          <w:tcPr>
            <w:tcW w:w="2875" w:type="dxa"/>
          </w:tcPr>
          <w:p w14:paraId="6101CD56" w14:textId="1CD6547F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1D2F54A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3BCF60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1DB747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B4884B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819276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809144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F5B9F5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58FBB0C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028A38B6" w14:textId="77777777" w:rsidTr="00085891">
        <w:tc>
          <w:tcPr>
            <w:tcW w:w="2875" w:type="dxa"/>
          </w:tcPr>
          <w:p w14:paraId="2C3D16E6" w14:textId="380C97F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3EA442F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83" w:type="dxa"/>
            <w:vAlign w:val="bottom"/>
          </w:tcPr>
          <w:p w14:paraId="3EA97CD5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726CA5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762CAEE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2B3F1BE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F1E3F1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6681F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387245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14CB9" w:rsidRPr="00774B55" w14:paraId="74935C95" w14:textId="77777777" w:rsidTr="00085891">
        <w:tc>
          <w:tcPr>
            <w:tcW w:w="2875" w:type="dxa"/>
          </w:tcPr>
          <w:p w14:paraId="170853B1" w14:textId="77777777" w:rsidR="00614CB9" w:rsidRPr="00774B55" w:rsidRDefault="00614CB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357F7B74" w14:textId="4B5EAF10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983" w:type="dxa"/>
            <w:vAlign w:val="bottom"/>
          </w:tcPr>
          <w:p w14:paraId="76AFD5EC" w14:textId="0446E4E6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990" w:type="dxa"/>
            <w:vAlign w:val="bottom"/>
          </w:tcPr>
          <w:p w14:paraId="52AEB532" w14:textId="75B8C208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990" w:type="dxa"/>
            <w:vAlign w:val="bottom"/>
          </w:tcPr>
          <w:p w14:paraId="136A1FC0" w14:textId="17CC68E0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990" w:type="dxa"/>
            <w:vAlign w:val="bottom"/>
          </w:tcPr>
          <w:p w14:paraId="6950C165" w14:textId="403625E9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90" w:type="dxa"/>
            <w:vAlign w:val="bottom"/>
          </w:tcPr>
          <w:p w14:paraId="5A1825D1" w14:textId="2CFF51A2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6B6FB2DE" w14:textId="12613CCB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372DD6BA" w14:textId="7840A529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</w:tr>
      <w:tr w:rsidR="00E36134" w:rsidRPr="00774B55" w14:paraId="2563C3BE" w14:textId="77777777" w:rsidTr="00085891">
        <w:tc>
          <w:tcPr>
            <w:tcW w:w="2875" w:type="dxa"/>
            <w:shd w:val="clear" w:color="auto" w:fill="D0CECE" w:themeFill="background2" w:themeFillShade="E6"/>
          </w:tcPr>
          <w:p w14:paraId="7EC79922" w14:textId="74D76370" w:rsidR="00E36134" w:rsidRPr="00774B55" w:rsidRDefault="008905E6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Arthritis</w:t>
            </w:r>
            <w:r w:rsidR="009E206C" w:rsidRPr="00774B55">
              <w:rPr>
                <w:rFonts w:ascii="Times New Roman" w:hAnsi="Times New Roman" w:cs="Times New Roman"/>
              </w:rPr>
              <w:t xml:space="preserve">, </w:t>
            </w:r>
            <w:r w:rsidR="00264B51" w:rsidRPr="00774B55">
              <w:rPr>
                <w:rFonts w:ascii="Times New Roman" w:hAnsi="Times New Roman" w:cs="Times New Roman"/>
              </w:rPr>
              <w:t>wo</w:t>
            </w:r>
            <w:r w:rsidR="00AD43BA" w:rsidRPr="00774B55">
              <w:rPr>
                <w:rFonts w:ascii="Times New Roman" w:hAnsi="Times New Roman" w:cs="Times New Roman"/>
              </w:rPr>
              <w:t>m</w:t>
            </w:r>
            <w:r w:rsidR="009E206C" w:rsidRPr="00774B55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997" w:type="dxa"/>
            <w:shd w:val="clear" w:color="auto" w:fill="D0CECE" w:themeFill="background2" w:themeFillShade="E6"/>
            <w:vAlign w:val="bottom"/>
          </w:tcPr>
          <w:p w14:paraId="4A4A9773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D0CECE" w:themeFill="background2" w:themeFillShade="E6"/>
            <w:vAlign w:val="bottom"/>
          </w:tcPr>
          <w:p w14:paraId="2AA0F869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7C66A19E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08532390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887F3D8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2A2AFF0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6445771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6DB47F2" w14:textId="77777777" w:rsidR="00E36134" w:rsidRPr="00774B55" w:rsidRDefault="00E36134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</w:p>
        </w:tc>
      </w:tr>
      <w:tr w:rsidR="00EE3269" w:rsidRPr="00774B55" w14:paraId="581EE0E2" w14:textId="77777777" w:rsidTr="00085891">
        <w:tc>
          <w:tcPr>
            <w:tcW w:w="2875" w:type="dxa"/>
          </w:tcPr>
          <w:p w14:paraId="7F5905AB" w14:textId="3F8C822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997" w:type="dxa"/>
            <w:vAlign w:val="bottom"/>
          </w:tcPr>
          <w:p w14:paraId="153B736D" w14:textId="2852832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83" w:type="dxa"/>
            <w:vAlign w:val="bottom"/>
          </w:tcPr>
          <w:p w14:paraId="24C7CB48" w14:textId="117B21E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1FCE42DA" w14:textId="7E3EE56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vAlign w:val="bottom"/>
          </w:tcPr>
          <w:p w14:paraId="46E779CA" w14:textId="7A4C042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vAlign w:val="bottom"/>
          </w:tcPr>
          <w:p w14:paraId="393816FF" w14:textId="1D12038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7D6FB98" w14:textId="2EA00AE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D7ED095" w14:textId="0111C98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vAlign w:val="bottom"/>
          </w:tcPr>
          <w:p w14:paraId="1514C038" w14:textId="60A0F14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64F77" w:rsidRPr="00774B55" w14:paraId="3604DBE2" w14:textId="77777777" w:rsidTr="00223529">
        <w:tc>
          <w:tcPr>
            <w:tcW w:w="2875" w:type="dxa"/>
          </w:tcPr>
          <w:p w14:paraId="2062B01E" w14:textId="77777777" w:rsidR="00C64F77" w:rsidRPr="00774B55" w:rsidRDefault="00C64F77" w:rsidP="00C64F77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Basic recipients</w:t>
            </w:r>
          </w:p>
        </w:tc>
        <w:tc>
          <w:tcPr>
            <w:tcW w:w="997" w:type="dxa"/>
            <w:vAlign w:val="bottom"/>
          </w:tcPr>
          <w:p w14:paraId="050B266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83" w:type="dxa"/>
            <w:vAlign w:val="bottom"/>
          </w:tcPr>
          <w:p w14:paraId="17CDC791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C6DC058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vAlign w:val="bottom"/>
          </w:tcPr>
          <w:p w14:paraId="2978D26D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0" w:type="dxa"/>
            <w:vAlign w:val="bottom"/>
          </w:tcPr>
          <w:p w14:paraId="1B2D6D00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8BB64D4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0817EBF7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18C41922" w14:textId="77777777" w:rsidR="00C64F77" w:rsidRPr="00774B55" w:rsidRDefault="00C64F77" w:rsidP="00C64F77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E3269" w:rsidRPr="00774B55" w14:paraId="5BB78005" w14:textId="77777777" w:rsidTr="00085891">
        <w:tc>
          <w:tcPr>
            <w:tcW w:w="2875" w:type="dxa"/>
          </w:tcPr>
          <w:p w14:paraId="2CDA8F86" w14:textId="481C60D7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income</w:t>
            </w:r>
          </w:p>
        </w:tc>
        <w:tc>
          <w:tcPr>
            <w:tcW w:w="997" w:type="dxa"/>
            <w:vAlign w:val="bottom"/>
          </w:tcPr>
          <w:p w14:paraId="57C0D54E" w14:textId="09B28C2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83" w:type="dxa"/>
            <w:vAlign w:val="bottom"/>
          </w:tcPr>
          <w:p w14:paraId="1BC3F212" w14:textId="31342B3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72A631F" w14:textId="2A6E13D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40297A26" w14:textId="0C87911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23FCE23" w14:textId="0E969CD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34D3CF62" w14:textId="079AF80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3CC7C50F" w14:textId="71B93FE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6DF9DD9" w14:textId="5C43DFB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121ACFF8" w14:textId="77777777" w:rsidTr="00085891">
        <w:tc>
          <w:tcPr>
            <w:tcW w:w="2875" w:type="dxa"/>
          </w:tcPr>
          <w:p w14:paraId="29B73921" w14:textId="5D9F32A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997" w:type="dxa"/>
            <w:vAlign w:val="bottom"/>
          </w:tcPr>
          <w:p w14:paraId="75175D62" w14:textId="21B6DEE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83" w:type="dxa"/>
            <w:vAlign w:val="bottom"/>
          </w:tcPr>
          <w:p w14:paraId="1C6673DC" w14:textId="396AF9E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177911F" w14:textId="5BFB881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03070FB5" w14:textId="47D4D17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0" w:type="dxa"/>
            <w:vAlign w:val="bottom"/>
          </w:tcPr>
          <w:p w14:paraId="40F24422" w14:textId="430C0FC4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92C9ABB" w14:textId="5F2A613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F38C244" w14:textId="6AD4E09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2F816560" w14:textId="32EABD3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EE3269" w:rsidRPr="00774B55" w14:paraId="045A7876" w14:textId="77777777" w:rsidTr="00085891">
        <w:tc>
          <w:tcPr>
            <w:tcW w:w="2875" w:type="dxa"/>
          </w:tcPr>
          <w:p w14:paraId="29A92A7F" w14:textId="15FE8E45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Inoccupation</w:t>
            </w:r>
          </w:p>
        </w:tc>
        <w:tc>
          <w:tcPr>
            <w:tcW w:w="997" w:type="dxa"/>
            <w:vAlign w:val="bottom"/>
          </w:tcPr>
          <w:p w14:paraId="59D015F7" w14:textId="7F9202A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83" w:type="dxa"/>
            <w:vAlign w:val="bottom"/>
          </w:tcPr>
          <w:p w14:paraId="1EE777AE" w14:textId="5801143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30E7049C" w14:textId="5BA1305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0" w:type="dxa"/>
            <w:vAlign w:val="bottom"/>
          </w:tcPr>
          <w:p w14:paraId="29A8A991" w14:textId="4A74234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vAlign w:val="bottom"/>
          </w:tcPr>
          <w:p w14:paraId="467DF1CC" w14:textId="40C5B15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68B1FBF2" w14:textId="77E03CB1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0F1B4EC8" w14:textId="1B4502E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5A9F64C" w14:textId="6F30AEF9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EE3269" w:rsidRPr="00774B55" w14:paraId="2C98AF82" w14:textId="77777777" w:rsidTr="00085891">
        <w:tc>
          <w:tcPr>
            <w:tcW w:w="2875" w:type="dxa"/>
          </w:tcPr>
          <w:p w14:paraId="1DCBF8D9" w14:textId="05A6CF8A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Manual job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7" w:type="dxa"/>
            <w:vAlign w:val="bottom"/>
          </w:tcPr>
          <w:p w14:paraId="3516563A" w14:textId="1F7BDBF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vAlign w:val="bottom"/>
          </w:tcPr>
          <w:p w14:paraId="34F6CE28" w14:textId="3C7155E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B4F9B43" w14:textId="51C8BD8B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0" w:type="dxa"/>
            <w:vAlign w:val="bottom"/>
          </w:tcPr>
          <w:p w14:paraId="3804452A" w14:textId="647A80A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90" w:type="dxa"/>
            <w:vAlign w:val="bottom"/>
          </w:tcPr>
          <w:p w14:paraId="16DE1E6C" w14:textId="7B320A7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241D79E" w14:textId="7085379A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2F9C60E" w14:textId="17C4AF5D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32FD204" w14:textId="79998D1C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3026FED7" w14:textId="77777777" w:rsidTr="00085891">
        <w:tc>
          <w:tcPr>
            <w:tcW w:w="2875" w:type="dxa"/>
          </w:tcPr>
          <w:p w14:paraId="1508839D" w14:textId="738CC9C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Religious activity</w:t>
            </w:r>
          </w:p>
        </w:tc>
        <w:tc>
          <w:tcPr>
            <w:tcW w:w="997" w:type="dxa"/>
            <w:vAlign w:val="bottom"/>
          </w:tcPr>
          <w:p w14:paraId="02ADE12D" w14:textId="612C501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63A4253B" w14:textId="0F93016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2B3536E2" w14:textId="21A12E4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3873C8A" w14:textId="0CB89E65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62A5C10" w14:textId="43AD6E3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021ABB2A" w14:textId="418BFCA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68AFC91" w14:textId="56BEE3B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vAlign w:val="bottom"/>
          </w:tcPr>
          <w:p w14:paraId="2D083D5E" w14:textId="064FA08F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E3269" w:rsidRPr="00774B55" w14:paraId="003D31D6" w14:textId="77777777" w:rsidTr="00085891">
        <w:tc>
          <w:tcPr>
            <w:tcW w:w="2875" w:type="dxa"/>
          </w:tcPr>
          <w:p w14:paraId="630B40B7" w14:textId="100F4644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Social activity</w:t>
            </w:r>
          </w:p>
        </w:tc>
        <w:tc>
          <w:tcPr>
            <w:tcW w:w="997" w:type="dxa"/>
            <w:vAlign w:val="bottom"/>
          </w:tcPr>
          <w:p w14:paraId="41BE98AD" w14:textId="7C091216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83" w:type="dxa"/>
            <w:vAlign w:val="bottom"/>
          </w:tcPr>
          <w:p w14:paraId="47F409C7" w14:textId="15A956B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7827E477" w14:textId="4D598BF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2D74ACE2" w14:textId="52C6D092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7019131F" w14:textId="6F69EBE0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CFF6EDF" w14:textId="1D8E0733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E4D15FD" w14:textId="3269669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E514E7F" w14:textId="37CF3E0E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5035EFCE" w14:textId="77777777" w:rsidTr="00085891">
        <w:tc>
          <w:tcPr>
            <w:tcW w:w="2875" w:type="dxa"/>
          </w:tcPr>
          <w:p w14:paraId="3DD07073" w14:textId="73C90D50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4B55">
              <w:rPr>
                <w:rFonts w:ascii="Times New Roman" w:hAnsi="Times New Roman" w:cs="Times New Roman"/>
              </w:rPr>
              <w:t>ubs</w:t>
            </w:r>
          </w:p>
        </w:tc>
        <w:tc>
          <w:tcPr>
            <w:tcW w:w="997" w:type="dxa"/>
            <w:vAlign w:val="bottom"/>
          </w:tcPr>
          <w:p w14:paraId="0076BF1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83" w:type="dxa"/>
            <w:vAlign w:val="bottom"/>
          </w:tcPr>
          <w:p w14:paraId="668DFB5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vAlign w:val="bottom"/>
          </w:tcPr>
          <w:p w14:paraId="6FEF5F7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4D2D518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5E9CD1F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vAlign w:val="bottom"/>
          </w:tcPr>
          <w:p w14:paraId="412F3C6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4C2E2A0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5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220FB8E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0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EE3269" w:rsidRPr="00774B55" w14:paraId="7AD4CC86" w14:textId="77777777" w:rsidTr="00085891">
        <w:tc>
          <w:tcPr>
            <w:tcW w:w="2875" w:type="dxa"/>
          </w:tcPr>
          <w:p w14:paraId="403D82E9" w14:textId="31A0724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-</w:t>
            </w:r>
            <w:r w:rsidRPr="00774B55">
              <w:rPr>
                <w:rFonts w:ascii="Times New Roman" w:hAnsi="Times New Roman" w:cs="Times New Roman"/>
              </w:rPr>
              <w:t>food stores</w:t>
            </w:r>
          </w:p>
        </w:tc>
        <w:tc>
          <w:tcPr>
            <w:tcW w:w="997" w:type="dxa"/>
            <w:vAlign w:val="bottom"/>
          </w:tcPr>
          <w:p w14:paraId="12D3ECA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1.49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672A8B7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6636764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90" w:type="dxa"/>
            <w:vAlign w:val="bottom"/>
          </w:tcPr>
          <w:p w14:paraId="526383C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90" w:type="dxa"/>
            <w:vAlign w:val="bottom"/>
          </w:tcPr>
          <w:p w14:paraId="4EC2BC1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6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FB76A1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30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5A6CFD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2498DE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E3269" w:rsidRPr="00774B55" w14:paraId="4C9837E7" w14:textId="77777777" w:rsidTr="00085891">
        <w:tc>
          <w:tcPr>
            <w:tcW w:w="2875" w:type="dxa"/>
          </w:tcPr>
          <w:p w14:paraId="50B71E13" w14:textId="05152FD8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74B55">
              <w:rPr>
                <w:rFonts w:ascii="Times New Roman" w:hAnsi="Times New Roman" w:cs="Times New Roman"/>
              </w:rPr>
              <w:t>igarette retailers</w:t>
            </w:r>
          </w:p>
        </w:tc>
        <w:tc>
          <w:tcPr>
            <w:tcW w:w="997" w:type="dxa"/>
            <w:vAlign w:val="bottom"/>
          </w:tcPr>
          <w:p w14:paraId="1C09A03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83" w:type="dxa"/>
            <w:vAlign w:val="bottom"/>
          </w:tcPr>
          <w:p w14:paraId="3854F5C3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990" w:type="dxa"/>
            <w:vAlign w:val="bottom"/>
          </w:tcPr>
          <w:p w14:paraId="2E651D1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7.00</w:t>
            </w:r>
          </w:p>
        </w:tc>
        <w:tc>
          <w:tcPr>
            <w:tcW w:w="990" w:type="dxa"/>
            <w:vAlign w:val="bottom"/>
          </w:tcPr>
          <w:p w14:paraId="781AFB9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4.42</w:t>
            </w:r>
          </w:p>
        </w:tc>
        <w:tc>
          <w:tcPr>
            <w:tcW w:w="990" w:type="dxa"/>
            <w:vAlign w:val="bottom"/>
          </w:tcPr>
          <w:p w14:paraId="3E3294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vAlign w:val="bottom"/>
          </w:tcPr>
          <w:p w14:paraId="3580079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vAlign w:val="bottom"/>
          </w:tcPr>
          <w:p w14:paraId="0BB1421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990" w:type="dxa"/>
            <w:vAlign w:val="bottom"/>
          </w:tcPr>
          <w:p w14:paraId="2A424D3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</w:tr>
      <w:tr w:rsidR="00EE3269" w:rsidRPr="00774B55" w14:paraId="6607D58E" w14:textId="77777777" w:rsidTr="00085891">
        <w:tc>
          <w:tcPr>
            <w:tcW w:w="2875" w:type="dxa"/>
          </w:tcPr>
          <w:p w14:paraId="06A5705D" w14:textId="5DDE2469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Park area</w:t>
            </w:r>
          </w:p>
        </w:tc>
        <w:tc>
          <w:tcPr>
            <w:tcW w:w="997" w:type="dxa"/>
            <w:vAlign w:val="bottom"/>
          </w:tcPr>
          <w:p w14:paraId="13D4524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vAlign w:val="bottom"/>
          </w:tcPr>
          <w:p w14:paraId="5365A4B1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D6C02E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3B8214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39E14DAD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36DB81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33D41A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100D371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12FC8C04" w14:textId="77777777" w:rsidTr="00085891">
        <w:tc>
          <w:tcPr>
            <w:tcW w:w="2875" w:type="dxa"/>
          </w:tcPr>
          <w:p w14:paraId="5598A51E" w14:textId="33FB554D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997" w:type="dxa"/>
            <w:vAlign w:val="bottom"/>
          </w:tcPr>
          <w:p w14:paraId="5C034564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0489F0D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3AE8FD9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17562889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vAlign w:val="bottom"/>
          </w:tcPr>
          <w:p w14:paraId="5F5DC19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2AD8DC6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5C8C42B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0BE95F6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3269" w:rsidRPr="00774B55" w14:paraId="003CAD7B" w14:textId="77777777" w:rsidTr="00085891">
        <w:tc>
          <w:tcPr>
            <w:tcW w:w="2875" w:type="dxa"/>
          </w:tcPr>
          <w:p w14:paraId="42B76B69" w14:textId="5B99E82E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alth c</w:t>
            </w:r>
            <w:r w:rsidRPr="00774B55">
              <w:rPr>
                <w:rFonts w:ascii="Times New Roman" w:hAnsi="Times New Roman" w:cs="Times New Roman"/>
              </w:rPr>
              <w:t>heckup</w:t>
            </w:r>
          </w:p>
        </w:tc>
        <w:tc>
          <w:tcPr>
            <w:tcW w:w="997" w:type="dxa"/>
            <w:vAlign w:val="bottom"/>
          </w:tcPr>
          <w:p w14:paraId="11A06D6B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83" w:type="dxa"/>
            <w:vAlign w:val="bottom"/>
          </w:tcPr>
          <w:p w14:paraId="52926648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556AAB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0" w:type="dxa"/>
            <w:vAlign w:val="bottom"/>
          </w:tcPr>
          <w:p w14:paraId="784CC00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0" w:type="dxa"/>
            <w:vAlign w:val="bottom"/>
          </w:tcPr>
          <w:p w14:paraId="33703C2A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73C0ECE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vAlign w:val="bottom"/>
          </w:tcPr>
          <w:p w14:paraId="4B4D24F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699124C6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E3269" w:rsidRPr="00774B55" w14:paraId="5F3B4019" w14:textId="77777777" w:rsidTr="00085891">
        <w:tc>
          <w:tcPr>
            <w:tcW w:w="2875" w:type="dxa"/>
          </w:tcPr>
          <w:p w14:paraId="7D943A62" w14:textId="065301DC" w:rsidR="00EE3269" w:rsidRPr="00774B55" w:rsidRDefault="00EE326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</w:rPr>
              <w:t>Unmet medical need</w:t>
            </w:r>
          </w:p>
        </w:tc>
        <w:tc>
          <w:tcPr>
            <w:tcW w:w="997" w:type="dxa"/>
            <w:vAlign w:val="bottom"/>
          </w:tcPr>
          <w:p w14:paraId="3A90C600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83" w:type="dxa"/>
            <w:vAlign w:val="bottom"/>
          </w:tcPr>
          <w:p w14:paraId="5F08C65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6EADD7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18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E2BE9DF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21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990" w:type="dxa"/>
            <w:vAlign w:val="bottom"/>
          </w:tcPr>
          <w:p w14:paraId="15B7D6D2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vAlign w:val="bottom"/>
          </w:tcPr>
          <w:p w14:paraId="48B902B7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0" w:type="dxa"/>
            <w:vAlign w:val="bottom"/>
          </w:tcPr>
          <w:p w14:paraId="7CAA0ACE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-0.03</w:t>
            </w:r>
            <w:r w:rsidRPr="00774B55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vAlign w:val="bottom"/>
          </w:tcPr>
          <w:p w14:paraId="226D895C" w14:textId="77777777" w:rsidR="00EE3269" w:rsidRPr="00774B55" w:rsidRDefault="00EE326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</w:rPr>
            </w:pPr>
            <w:r w:rsidRPr="00774B5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614CB9" w:rsidRPr="00774B55" w14:paraId="0A070018" w14:textId="77777777" w:rsidTr="00085891">
        <w:tc>
          <w:tcPr>
            <w:tcW w:w="2875" w:type="dxa"/>
          </w:tcPr>
          <w:p w14:paraId="46AD8E19" w14:textId="77777777" w:rsidR="00614CB9" w:rsidRPr="00774B55" w:rsidRDefault="00614CB9" w:rsidP="00085891">
            <w:pPr>
              <w:tabs>
                <w:tab w:val="left" w:pos="930"/>
              </w:tabs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74B55">
              <w:rPr>
                <w:rFonts w:ascii="Times New Roman" w:hAnsi="Times New Roman" w:cs="Times New Roman"/>
                <w:b/>
                <w:bCs/>
              </w:rPr>
              <w:t>R-squared</w:t>
            </w:r>
          </w:p>
        </w:tc>
        <w:tc>
          <w:tcPr>
            <w:tcW w:w="997" w:type="dxa"/>
            <w:vAlign w:val="bottom"/>
          </w:tcPr>
          <w:p w14:paraId="0B312722" w14:textId="60C31D4A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983" w:type="dxa"/>
            <w:vAlign w:val="bottom"/>
          </w:tcPr>
          <w:p w14:paraId="77B7013D" w14:textId="1C6F4CFF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42B782B6" w14:textId="7F5A8F43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990" w:type="dxa"/>
            <w:vAlign w:val="bottom"/>
          </w:tcPr>
          <w:p w14:paraId="151E5C35" w14:textId="303C5C7D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990" w:type="dxa"/>
            <w:vAlign w:val="bottom"/>
          </w:tcPr>
          <w:p w14:paraId="48C419CC" w14:textId="4D8ADD8C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990" w:type="dxa"/>
            <w:vAlign w:val="bottom"/>
          </w:tcPr>
          <w:p w14:paraId="261E77F5" w14:textId="6CB6F56F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990" w:type="dxa"/>
            <w:vAlign w:val="bottom"/>
          </w:tcPr>
          <w:p w14:paraId="79ECCB77" w14:textId="541B0392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990" w:type="dxa"/>
            <w:vAlign w:val="bottom"/>
          </w:tcPr>
          <w:p w14:paraId="0C468FCA" w14:textId="248C6A17" w:rsidR="00614CB9" w:rsidRPr="00774B55" w:rsidRDefault="00614CB9" w:rsidP="00085891">
            <w:pPr>
              <w:tabs>
                <w:tab w:val="left" w:pos="930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74B55">
              <w:rPr>
                <w:rFonts w:ascii="Times New Roman" w:hAnsi="Times New Roman" w:cs="Times New Roman"/>
                <w:b/>
                <w:bCs/>
                <w:color w:val="000000"/>
              </w:rPr>
              <w:t>0.16</w:t>
            </w:r>
          </w:p>
        </w:tc>
      </w:tr>
    </w:tbl>
    <w:p w14:paraId="7ABD705F" w14:textId="259B9CC7" w:rsidR="006E1A5B" w:rsidRDefault="00085891" w:rsidP="00A51C38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textWrapping" w:clear="all"/>
      </w:r>
      <w:proofErr w:type="spellStart"/>
      <w:proofErr w:type="gramStart"/>
      <w:r w:rsidR="006E1A5B" w:rsidRPr="0062767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="006E1A5B">
        <w:rPr>
          <w:rFonts w:ascii="Times New Roman" w:hAnsi="Times New Roman" w:cs="Times New Roman"/>
          <w:sz w:val="18"/>
          <w:szCs w:val="18"/>
        </w:rPr>
        <w:t xml:space="preserve"> estimated from regression models including age-standardized rates of </w:t>
      </w:r>
      <w:r w:rsidR="00BB2896" w:rsidRPr="00BB2896">
        <w:rPr>
          <w:rFonts w:ascii="Times New Roman" w:hAnsi="Times New Roman" w:cs="Times New Roman"/>
          <w:sz w:val="18"/>
          <w:szCs w:val="18"/>
        </w:rPr>
        <w:t xml:space="preserve">individual unhealthy lifestyle practices </w:t>
      </w:r>
      <w:r w:rsidR="006E1A5B">
        <w:rPr>
          <w:rFonts w:ascii="Times New Roman" w:hAnsi="Times New Roman" w:cs="Times New Roman"/>
          <w:sz w:val="18"/>
          <w:szCs w:val="18"/>
        </w:rPr>
        <w:t>as dependent variable and age-standardized rates of covariates (except for the number of pubs, fast-food stores, cigarette retailers, and hospital beds per 1,000 people, and park area per person, using crude estimates) as independent variables.</w:t>
      </w:r>
    </w:p>
    <w:p w14:paraId="2E6F687F" w14:textId="3B34FC3C" w:rsidR="00E36134" w:rsidRPr="00A51C38" w:rsidRDefault="00A51C38" w:rsidP="00A51C38">
      <w:pPr>
        <w:tabs>
          <w:tab w:val="left" w:pos="93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1C38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51C38">
        <w:rPr>
          <w:rFonts w:ascii="Times New Roman" w:hAnsi="Times New Roman" w:cs="Times New Roman"/>
          <w:sz w:val="18"/>
          <w:szCs w:val="18"/>
        </w:rPr>
        <w:t>p &lt;0.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A51C38">
        <w:rPr>
          <w:rFonts w:ascii="Times New Roman" w:hAnsi="Times New Roman" w:cs="Times New Roman"/>
          <w:sz w:val="18"/>
          <w:szCs w:val="18"/>
        </w:rPr>
        <w:t xml:space="preserve"> *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51C38">
        <w:rPr>
          <w:rFonts w:ascii="Times New Roman" w:hAnsi="Times New Roman" w:cs="Times New Roman"/>
          <w:sz w:val="18"/>
          <w:szCs w:val="18"/>
        </w:rPr>
        <w:t>p&lt;0.001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6F9156B5" w14:textId="77777777" w:rsidR="00B715B3" w:rsidRDefault="00B715B3" w:rsidP="007207AE">
      <w:pPr>
        <w:rPr>
          <w:rFonts w:ascii="Times New Roman" w:hAnsi="Times New Roman" w:cs="Times New Roman"/>
        </w:rPr>
      </w:pPr>
    </w:p>
    <w:p w14:paraId="3CB97D2F" w14:textId="537F050B" w:rsidR="001751B6" w:rsidRPr="00774B55" w:rsidRDefault="001751B6" w:rsidP="008274AF">
      <w:pPr>
        <w:tabs>
          <w:tab w:val="left" w:pos="930"/>
        </w:tabs>
        <w:spacing w:after="0" w:line="480" w:lineRule="auto"/>
        <w:jc w:val="both"/>
        <w:rPr>
          <w:rFonts w:ascii="Times New Roman" w:hAnsi="Times New Roman" w:cs="Times New Roman"/>
        </w:rPr>
      </w:pPr>
    </w:p>
    <w:sectPr w:rsidR="001751B6" w:rsidRPr="00774B55" w:rsidSect="00A05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107D"/>
    <w:multiLevelType w:val="hybridMultilevel"/>
    <w:tmpl w:val="0C0A4CFE"/>
    <w:lvl w:ilvl="0" w:tplc="360856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D3C92"/>
    <w:multiLevelType w:val="hybridMultilevel"/>
    <w:tmpl w:val="2196ECDA"/>
    <w:lvl w:ilvl="0" w:tplc="5EC067B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11560">
    <w:abstractNumId w:val="0"/>
  </w:num>
  <w:num w:numId="2" w16cid:durableId="3171509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D6"/>
    <w:rsid w:val="00005B51"/>
    <w:rsid w:val="00006DE9"/>
    <w:rsid w:val="000111F8"/>
    <w:rsid w:val="000125F9"/>
    <w:rsid w:val="0001434F"/>
    <w:rsid w:val="00015873"/>
    <w:rsid w:val="00023491"/>
    <w:rsid w:val="00023604"/>
    <w:rsid w:val="000260A8"/>
    <w:rsid w:val="000260BC"/>
    <w:rsid w:val="000359AE"/>
    <w:rsid w:val="00047E88"/>
    <w:rsid w:val="000509A8"/>
    <w:rsid w:val="0006161A"/>
    <w:rsid w:val="00063DA5"/>
    <w:rsid w:val="00071C78"/>
    <w:rsid w:val="000775EA"/>
    <w:rsid w:val="0008006B"/>
    <w:rsid w:val="00082BC5"/>
    <w:rsid w:val="00085891"/>
    <w:rsid w:val="000937C8"/>
    <w:rsid w:val="000956D4"/>
    <w:rsid w:val="000A3CFA"/>
    <w:rsid w:val="000A47B6"/>
    <w:rsid w:val="000A7967"/>
    <w:rsid w:val="000B0A65"/>
    <w:rsid w:val="000B68A8"/>
    <w:rsid w:val="000C2287"/>
    <w:rsid w:val="000C5D89"/>
    <w:rsid w:val="000C7478"/>
    <w:rsid w:val="000D72C8"/>
    <w:rsid w:val="000E0B56"/>
    <w:rsid w:val="000E3895"/>
    <w:rsid w:val="000E5108"/>
    <w:rsid w:val="000E6C4D"/>
    <w:rsid w:val="000F231F"/>
    <w:rsid w:val="000F58B1"/>
    <w:rsid w:val="00111AC1"/>
    <w:rsid w:val="00111FB2"/>
    <w:rsid w:val="001125E3"/>
    <w:rsid w:val="00113D99"/>
    <w:rsid w:val="0012408C"/>
    <w:rsid w:val="00126373"/>
    <w:rsid w:val="0012750A"/>
    <w:rsid w:val="00132952"/>
    <w:rsid w:val="001332F1"/>
    <w:rsid w:val="00134673"/>
    <w:rsid w:val="00135D4D"/>
    <w:rsid w:val="00136486"/>
    <w:rsid w:val="00136AE7"/>
    <w:rsid w:val="00136ECD"/>
    <w:rsid w:val="00140160"/>
    <w:rsid w:val="00143487"/>
    <w:rsid w:val="0014393B"/>
    <w:rsid w:val="00144BBB"/>
    <w:rsid w:val="00146D4F"/>
    <w:rsid w:val="0016001B"/>
    <w:rsid w:val="00172362"/>
    <w:rsid w:val="001744EE"/>
    <w:rsid w:val="001751B6"/>
    <w:rsid w:val="001764F2"/>
    <w:rsid w:val="00181C56"/>
    <w:rsid w:val="0018360E"/>
    <w:rsid w:val="00183D37"/>
    <w:rsid w:val="00184AAE"/>
    <w:rsid w:val="00185579"/>
    <w:rsid w:val="001877A4"/>
    <w:rsid w:val="0019350D"/>
    <w:rsid w:val="00194267"/>
    <w:rsid w:val="001948D7"/>
    <w:rsid w:val="0019599A"/>
    <w:rsid w:val="001B1362"/>
    <w:rsid w:val="001B2767"/>
    <w:rsid w:val="001C34D6"/>
    <w:rsid w:val="001C413B"/>
    <w:rsid w:val="001C4234"/>
    <w:rsid w:val="001C59DE"/>
    <w:rsid w:val="001C628D"/>
    <w:rsid w:val="001D63C4"/>
    <w:rsid w:val="001D6767"/>
    <w:rsid w:val="001E07AD"/>
    <w:rsid w:val="001E23DA"/>
    <w:rsid w:val="001E3029"/>
    <w:rsid w:val="00200873"/>
    <w:rsid w:val="00200D36"/>
    <w:rsid w:val="00207EAB"/>
    <w:rsid w:val="00216C03"/>
    <w:rsid w:val="0021705A"/>
    <w:rsid w:val="00220C18"/>
    <w:rsid w:val="00222A8F"/>
    <w:rsid w:val="0022433E"/>
    <w:rsid w:val="00232C1B"/>
    <w:rsid w:val="00233F3F"/>
    <w:rsid w:val="00252DF2"/>
    <w:rsid w:val="0026163D"/>
    <w:rsid w:val="002617A2"/>
    <w:rsid w:val="00263994"/>
    <w:rsid w:val="002639A9"/>
    <w:rsid w:val="00264B51"/>
    <w:rsid w:val="00272CC5"/>
    <w:rsid w:val="00282E47"/>
    <w:rsid w:val="002863C8"/>
    <w:rsid w:val="002879E9"/>
    <w:rsid w:val="002A0FB1"/>
    <w:rsid w:val="002A3D88"/>
    <w:rsid w:val="002A5F09"/>
    <w:rsid w:val="002A61D2"/>
    <w:rsid w:val="002A736F"/>
    <w:rsid w:val="002B256D"/>
    <w:rsid w:val="002C0001"/>
    <w:rsid w:val="002C3A98"/>
    <w:rsid w:val="002C4DA4"/>
    <w:rsid w:val="002D0B89"/>
    <w:rsid w:val="002D237C"/>
    <w:rsid w:val="002D767B"/>
    <w:rsid w:val="002E0BE4"/>
    <w:rsid w:val="002E5883"/>
    <w:rsid w:val="002E6DC7"/>
    <w:rsid w:val="002F7947"/>
    <w:rsid w:val="0031424B"/>
    <w:rsid w:val="003166C7"/>
    <w:rsid w:val="00316758"/>
    <w:rsid w:val="003209D5"/>
    <w:rsid w:val="00323FAB"/>
    <w:rsid w:val="00326CD6"/>
    <w:rsid w:val="00327C4F"/>
    <w:rsid w:val="00337AC8"/>
    <w:rsid w:val="00340FF1"/>
    <w:rsid w:val="0034602E"/>
    <w:rsid w:val="0035269E"/>
    <w:rsid w:val="00364459"/>
    <w:rsid w:val="00364E86"/>
    <w:rsid w:val="003724DA"/>
    <w:rsid w:val="00372DDA"/>
    <w:rsid w:val="003829F6"/>
    <w:rsid w:val="00385141"/>
    <w:rsid w:val="00386281"/>
    <w:rsid w:val="003952A2"/>
    <w:rsid w:val="003973EC"/>
    <w:rsid w:val="003A0AA2"/>
    <w:rsid w:val="003A1B6F"/>
    <w:rsid w:val="003B0084"/>
    <w:rsid w:val="003B0B5C"/>
    <w:rsid w:val="003B1BB7"/>
    <w:rsid w:val="003B1DC5"/>
    <w:rsid w:val="003B7906"/>
    <w:rsid w:val="003C0C71"/>
    <w:rsid w:val="003C380D"/>
    <w:rsid w:val="003C3F80"/>
    <w:rsid w:val="003C5743"/>
    <w:rsid w:val="003C7BDB"/>
    <w:rsid w:val="003D0195"/>
    <w:rsid w:val="003D1700"/>
    <w:rsid w:val="003D70D3"/>
    <w:rsid w:val="003D76CA"/>
    <w:rsid w:val="003D7AFB"/>
    <w:rsid w:val="003E07F5"/>
    <w:rsid w:val="003E7D33"/>
    <w:rsid w:val="003F1E30"/>
    <w:rsid w:val="003F597B"/>
    <w:rsid w:val="004018A7"/>
    <w:rsid w:val="00405FA0"/>
    <w:rsid w:val="004064F7"/>
    <w:rsid w:val="0041723E"/>
    <w:rsid w:val="00420AB5"/>
    <w:rsid w:val="00430251"/>
    <w:rsid w:val="004305BD"/>
    <w:rsid w:val="00431831"/>
    <w:rsid w:val="00434AD9"/>
    <w:rsid w:val="00435DBD"/>
    <w:rsid w:val="00436E3C"/>
    <w:rsid w:val="004371D5"/>
    <w:rsid w:val="00444E34"/>
    <w:rsid w:val="00446102"/>
    <w:rsid w:val="00446C24"/>
    <w:rsid w:val="0045204E"/>
    <w:rsid w:val="00452BD2"/>
    <w:rsid w:val="00460D96"/>
    <w:rsid w:val="00473F5F"/>
    <w:rsid w:val="00475B23"/>
    <w:rsid w:val="00480113"/>
    <w:rsid w:val="00480721"/>
    <w:rsid w:val="004870B7"/>
    <w:rsid w:val="0049066C"/>
    <w:rsid w:val="004937F5"/>
    <w:rsid w:val="00493F6E"/>
    <w:rsid w:val="00494A56"/>
    <w:rsid w:val="00494B5F"/>
    <w:rsid w:val="004950E8"/>
    <w:rsid w:val="00497D62"/>
    <w:rsid w:val="004A6131"/>
    <w:rsid w:val="004B271E"/>
    <w:rsid w:val="004B53F2"/>
    <w:rsid w:val="004B6594"/>
    <w:rsid w:val="004B6B20"/>
    <w:rsid w:val="004B7C2F"/>
    <w:rsid w:val="004C02E9"/>
    <w:rsid w:val="004C76BF"/>
    <w:rsid w:val="004D3D32"/>
    <w:rsid w:val="004D3F71"/>
    <w:rsid w:val="004D4D97"/>
    <w:rsid w:val="004D5AF5"/>
    <w:rsid w:val="004E2E18"/>
    <w:rsid w:val="004E3BD9"/>
    <w:rsid w:val="004F3294"/>
    <w:rsid w:val="005006D2"/>
    <w:rsid w:val="0050620C"/>
    <w:rsid w:val="00512AEA"/>
    <w:rsid w:val="005204F8"/>
    <w:rsid w:val="00535E22"/>
    <w:rsid w:val="00536B9A"/>
    <w:rsid w:val="005559F5"/>
    <w:rsid w:val="00561B27"/>
    <w:rsid w:val="00561C18"/>
    <w:rsid w:val="00563C8B"/>
    <w:rsid w:val="0056600B"/>
    <w:rsid w:val="00581903"/>
    <w:rsid w:val="005874A1"/>
    <w:rsid w:val="00587C33"/>
    <w:rsid w:val="0059475E"/>
    <w:rsid w:val="005A1D90"/>
    <w:rsid w:val="005A2066"/>
    <w:rsid w:val="005A69D1"/>
    <w:rsid w:val="005B0314"/>
    <w:rsid w:val="005C0134"/>
    <w:rsid w:val="005C3731"/>
    <w:rsid w:val="005C3E31"/>
    <w:rsid w:val="005C501F"/>
    <w:rsid w:val="005D0249"/>
    <w:rsid w:val="005D624B"/>
    <w:rsid w:val="005D7446"/>
    <w:rsid w:val="005E3936"/>
    <w:rsid w:val="005E7A20"/>
    <w:rsid w:val="005F32EE"/>
    <w:rsid w:val="00600B1C"/>
    <w:rsid w:val="0060398D"/>
    <w:rsid w:val="00604E05"/>
    <w:rsid w:val="00610BDD"/>
    <w:rsid w:val="00613FE4"/>
    <w:rsid w:val="00614366"/>
    <w:rsid w:val="00614CB9"/>
    <w:rsid w:val="006356EF"/>
    <w:rsid w:val="00642273"/>
    <w:rsid w:val="0064678B"/>
    <w:rsid w:val="006543AF"/>
    <w:rsid w:val="006570FC"/>
    <w:rsid w:val="00657932"/>
    <w:rsid w:val="006643B5"/>
    <w:rsid w:val="006679FF"/>
    <w:rsid w:val="00675245"/>
    <w:rsid w:val="0067564B"/>
    <w:rsid w:val="006814B7"/>
    <w:rsid w:val="00682BBD"/>
    <w:rsid w:val="006847E3"/>
    <w:rsid w:val="006862BD"/>
    <w:rsid w:val="0069387D"/>
    <w:rsid w:val="00694E2A"/>
    <w:rsid w:val="006A3A64"/>
    <w:rsid w:val="006A4467"/>
    <w:rsid w:val="006B3E20"/>
    <w:rsid w:val="006C0098"/>
    <w:rsid w:val="006C487D"/>
    <w:rsid w:val="006C5F15"/>
    <w:rsid w:val="006C7CB8"/>
    <w:rsid w:val="006D2265"/>
    <w:rsid w:val="006E0777"/>
    <w:rsid w:val="006E14B2"/>
    <w:rsid w:val="006E1A5B"/>
    <w:rsid w:val="006E1CAC"/>
    <w:rsid w:val="006E2D80"/>
    <w:rsid w:val="006E4D1B"/>
    <w:rsid w:val="006F56D8"/>
    <w:rsid w:val="00703101"/>
    <w:rsid w:val="00705E91"/>
    <w:rsid w:val="00705F6F"/>
    <w:rsid w:val="00710953"/>
    <w:rsid w:val="00714844"/>
    <w:rsid w:val="007207AE"/>
    <w:rsid w:val="007212D3"/>
    <w:rsid w:val="00724A47"/>
    <w:rsid w:val="0072737B"/>
    <w:rsid w:val="00735D62"/>
    <w:rsid w:val="0074046A"/>
    <w:rsid w:val="00745540"/>
    <w:rsid w:val="00763ED7"/>
    <w:rsid w:val="00764553"/>
    <w:rsid w:val="00770FEA"/>
    <w:rsid w:val="00774B55"/>
    <w:rsid w:val="00785BC2"/>
    <w:rsid w:val="0078658F"/>
    <w:rsid w:val="00786D4B"/>
    <w:rsid w:val="00790F2C"/>
    <w:rsid w:val="00791D54"/>
    <w:rsid w:val="00793C22"/>
    <w:rsid w:val="00793DA3"/>
    <w:rsid w:val="007A08C5"/>
    <w:rsid w:val="007A4621"/>
    <w:rsid w:val="007B0B4C"/>
    <w:rsid w:val="007B49F8"/>
    <w:rsid w:val="007B560E"/>
    <w:rsid w:val="007C41AE"/>
    <w:rsid w:val="007C4924"/>
    <w:rsid w:val="007D35E7"/>
    <w:rsid w:val="007D6FC4"/>
    <w:rsid w:val="007E3CCE"/>
    <w:rsid w:val="007F00F6"/>
    <w:rsid w:val="007F4D01"/>
    <w:rsid w:val="00807CF0"/>
    <w:rsid w:val="00810DCC"/>
    <w:rsid w:val="0081354A"/>
    <w:rsid w:val="00813861"/>
    <w:rsid w:val="00815C12"/>
    <w:rsid w:val="00817CCB"/>
    <w:rsid w:val="00822FAA"/>
    <w:rsid w:val="0082394E"/>
    <w:rsid w:val="00825866"/>
    <w:rsid w:val="008274AF"/>
    <w:rsid w:val="00827772"/>
    <w:rsid w:val="0083176E"/>
    <w:rsid w:val="0083194B"/>
    <w:rsid w:val="00832028"/>
    <w:rsid w:val="00834C22"/>
    <w:rsid w:val="00836CCA"/>
    <w:rsid w:val="0083752D"/>
    <w:rsid w:val="00837663"/>
    <w:rsid w:val="00846DAA"/>
    <w:rsid w:val="00851654"/>
    <w:rsid w:val="00857882"/>
    <w:rsid w:val="0086291C"/>
    <w:rsid w:val="00864E05"/>
    <w:rsid w:val="0086556B"/>
    <w:rsid w:val="008662A6"/>
    <w:rsid w:val="00873BD4"/>
    <w:rsid w:val="00874542"/>
    <w:rsid w:val="0087736D"/>
    <w:rsid w:val="008832D6"/>
    <w:rsid w:val="00884400"/>
    <w:rsid w:val="0088464B"/>
    <w:rsid w:val="00885C76"/>
    <w:rsid w:val="008905E6"/>
    <w:rsid w:val="00890627"/>
    <w:rsid w:val="00892B04"/>
    <w:rsid w:val="008A3FC7"/>
    <w:rsid w:val="008C0BD6"/>
    <w:rsid w:val="008D5081"/>
    <w:rsid w:val="008D52CE"/>
    <w:rsid w:val="008E4408"/>
    <w:rsid w:val="00902124"/>
    <w:rsid w:val="00902D53"/>
    <w:rsid w:val="00906560"/>
    <w:rsid w:val="009067B6"/>
    <w:rsid w:val="00926756"/>
    <w:rsid w:val="00926D11"/>
    <w:rsid w:val="0093792B"/>
    <w:rsid w:val="009417EF"/>
    <w:rsid w:val="00942748"/>
    <w:rsid w:val="00943119"/>
    <w:rsid w:val="00946643"/>
    <w:rsid w:val="009478F5"/>
    <w:rsid w:val="00952499"/>
    <w:rsid w:val="0095350B"/>
    <w:rsid w:val="009628A4"/>
    <w:rsid w:val="009713ED"/>
    <w:rsid w:val="009760B6"/>
    <w:rsid w:val="00976D4B"/>
    <w:rsid w:val="009858A1"/>
    <w:rsid w:val="009858F9"/>
    <w:rsid w:val="00985A84"/>
    <w:rsid w:val="009924F7"/>
    <w:rsid w:val="009A25C6"/>
    <w:rsid w:val="009A4393"/>
    <w:rsid w:val="009A45CA"/>
    <w:rsid w:val="009A788D"/>
    <w:rsid w:val="009C1AC1"/>
    <w:rsid w:val="009C2C7B"/>
    <w:rsid w:val="009C758B"/>
    <w:rsid w:val="009D687D"/>
    <w:rsid w:val="009D6B5B"/>
    <w:rsid w:val="009D7300"/>
    <w:rsid w:val="009D7F7A"/>
    <w:rsid w:val="009E206C"/>
    <w:rsid w:val="009E24A8"/>
    <w:rsid w:val="009E494E"/>
    <w:rsid w:val="009E7CC5"/>
    <w:rsid w:val="009F3F30"/>
    <w:rsid w:val="009F42F1"/>
    <w:rsid w:val="009F5504"/>
    <w:rsid w:val="009F5643"/>
    <w:rsid w:val="009F5B5A"/>
    <w:rsid w:val="009F6473"/>
    <w:rsid w:val="009F77E8"/>
    <w:rsid w:val="00A005D3"/>
    <w:rsid w:val="00A02FB3"/>
    <w:rsid w:val="00A05FC9"/>
    <w:rsid w:val="00A12805"/>
    <w:rsid w:val="00A17314"/>
    <w:rsid w:val="00A22BCA"/>
    <w:rsid w:val="00A27264"/>
    <w:rsid w:val="00A3196D"/>
    <w:rsid w:val="00A35B54"/>
    <w:rsid w:val="00A36BDC"/>
    <w:rsid w:val="00A40245"/>
    <w:rsid w:val="00A454BA"/>
    <w:rsid w:val="00A51C38"/>
    <w:rsid w:val="00A57F8E"/>
    <w:rsid w:val="00A6000A"/>
    <w:rsid w:val="00A6108F"/>
    <w:rsid w:val="00A64808"/>
    <w:rsid w:val="00A64FFB"/>
    <w:rsid w:val="00A666F7"/>
    <w:rsid w:val="00A66775"/>
    <w:rsid w:val="00A66C76"/>
    <w:rsid w:val="00A81E62"/>
    <w:rsid w:val="00A85C0B"/>
    <w:rsid w:val="00A94406"/>
    <w:rsid w:val="00A96E8D"/>
    <w:rsid w:val="00AA447E"/>
    <w:rsid w:val="00AA64D0"/>
    <w:rsid w:val="00AA6E7F"/>
    <w:rsid w:val="00AB383C"/>
    <w:rsid w:val="00AB4229"/>
    <w:rsid w:val="00AB67E3"/>
    <w:rsid w:val="00AC7D28"/>
    <w:rsid w:val="00AD17F5"/>
    <w:rsid w:val="00AD2AED"/>
    <w:rsid w:val="00AD43BA"/>
    <w:rsid w:val="00AD57FD"/>
    <w:rsid w:val="00AE08D3"/>
    <w:rsid w:val="00AE118F"/>
    <w:rsid w:val="00AE1952"/>
    <w:rsid w:val="00AE4C5F"/>
    <w:rsid w:val="00AF3D02"/>
    <w:rsid w:val="00AF67CF"/>
    <w:rsid w:val="00B00A79"/>
    <w:rsid w:val="00B01247"/>
    <w:rsid w:val="00B04166"/>
    <w:rsid w:val="00B042E1"/>
    <w:rsid w:val="00B05312"/>
    <w:rsid w:val="00B12917"/>
    <w:rsid w:val="00B12A0A"/>
    <w:rsid w:val="00B1330C"/>
    <w:rsid w:val="00B1373A"/>
    <w:rsid w:val="00B13E9E"/>
    <w:rsid w:val="00B1494C"/>
    <w:rsid w:val="00B34F88"/>
    <w:rsid w:val="00B368F3"/>
    <w:rsid w:val="00B45995"/>
    <w:rsid w:val="00B4720F"/>
    <w:rsid w:val="00B51756"/>
    <w:rsid w:val="00B53FBB"/>
    <w:rsid w:val="00B57CE2"/>
    <w:rsid w:val="00B6424E"/>
    <w:rsid w:val="00B65019"/>
    <w:rsid w:val="00B715B3"/>
    <w:rsid w:val="00B80334"/>
    <w:rsid w:val="00B803B1"/>
    <w:rsid w:val="00B84B41"/>
    <w:rsid w:val="00B87A15"/>
    <w:rsid w:val="00B96F5A"/>
    <w:rsid w:val="00BA1186"/>
    <w:rsid w:val="00BA3F41"/>
    <w:rsid w:val="00BA5844"/>
    <w:rsid w:val="00BA5CD6"/>
    <w:rsid w:val="00BA7551"/>
    <w:rsid w:val="00BB2896"/>
    <w:rsid w:val="00BB2D89"/>
    <w:rsid w:val="00BC5431"/>
    <w:rsid w:val="00BD0A16"/>
    <w:rsid w:val="00BD1E41"/>
    <w:rsid w:val="00BD7698"/>
    <w:rsid w:val="00BE154A"/>
    <w:rsid w:val="00BF33E2"/>
    <w:rsid w:val="00BF6D4E"/>
    <w:rsid w:val="00BF7983"/>
    <w:rsid w:val="00C04FC2"/>
    <w:rsid w:val="00C10EA0"/>
    <w:rsid w:val="00C11270"/>
    <w:rsid w:val="00C24E8C"/>
    <w:rsid w:val="00C26608"/>
    <w:rsid w:val="00C267BA"/>
    <w:rsid w:val="00C33F42"/>
    <w:rsid w:val="00C34B6B"/>
    <w:rsid w:val="00C35479"/>
    <w:rsid w:val="00C36E5E"/>
    <w:rsid w:val="00C53C5E"/>
    <w:rsid w:val="00C56CA9"/>
    <w:rsid w:val="00C64F77"/>
    <w:rsid w:val="00C700A1"/>
    <w:rsid w:val="00C76B96"/>
    <w:rsid w:val="00C83A84"/>
    <w:rsid w:val="00C85453"/>
    <w:rsid w:val="00C96F04"/>
    <w:rsid w:val="00CB146A"/>
    <w:rsid w:val="00CB3162"/>
    <w:rsid w:val="00CB654B"/>
    <w:rsid w:val="00CD1B54"/>
    <w:rsid w:val="00CD4D73"/>
    <w:rsid w:val="00CD64B5"/>
    <w:rsid w:val="00CE0277"/>
    <w:rsid w:val="00CF22DA"/>
    <w:rsid w:val="00CF23D0"/>
    <w:rsid w:val="00CF6859"/>
    <w:rsid w:val="00D037B9"/>
    <w:rsid w:val="00D039B0"/>
    <w:rsid w:val="00D048E7"/>
    <w:rsid w:val="00D07442"/>
    <w:rsid w:val="00D11727"/>
    <w:rsid w:val="00D13144"/>
    <w:rsid w:val="00D14111"/>
    <w:rsid w:val="00D1466B"/>
    <w:rsid w:val="00D24138"/>
    <w:rsid w:val="00D25162"/>
    <w:rsid w:val="00D33953"/>
    <w:rsid w:val="00D44F14"/>
    <w:rsid w:val="00D50971"/>
    <w:rsid w:val="00D62C10"/>
    <w:rsid w:val="00D63194"/>
    <w:rsid w:val="00D7446C"/>
    <w:rsid w:val="00D7526E"/>
    <w:rsid w:val="00D757A5"/>
    <w:rsid w:val="00D91A80"/>
    <w:rsid w:val="00D91CA1"/>
    <w:rsid w:val="00D9331F"/>
    <w:rsid w:val="00D96760"/>
    <w:rsid w:val="00DA296A"/>
    <w:rsid w:val="00DA75E6"/>
    <w:rsid w:val="00DC2E01"/>
    <w:rsid w:val="00DC5BA1"/>
    <w:rsid w:val="00DD015C"/>
    <w:rsid w:val="00DD27B1"/>
    <w:rsid w:val="00DD773B"/>
    <w:rsid w:val="00DE6B2D"/>
    <w:rsid w:val="00DF02C0"/>
    <w:rsid w:val="00E03B0D"/>
    <w:rsid w:val="00E055AE"/>
    <w:rsid w:val="00E12386"/>
    <w:rsid w:val="00E14F16"/>
    <w:rsid w:val="00E1629D"/>
    <w:rsid w:val="00E23E19"/>
    <w:rsid w:val="00E244B3"/>
    <w:rsid w:val="00E25587"/>
    <w:rsid w:val="00E31C60"/>
    <w:rsid w:val="00E36134"/>
    <w:rsid w:val="00E4738E"/>
    <w:rsid w:val="00E50D25"/>
    <w:rsid w:val="00E60371"/>
    <w:rsid w:val="00E63B3C"/>
    <w:rsid w:val="00E65BEC"/>
    <w:rsid w:val="00E739D0"/>
    <w:rsid w:val="00E74334"/>
    <w:rsid w:val="00E758A2"/>
    <w:rsid w:val="00E83074"/>
    <w:rsid w:val="00E85BFD"/>
    <w:rsid w:val="00E86F1E"/>
    <w:rsid w:val="00E92AA0"/>
    <w:rsid w:val="00E95C08"/>
    <w:rsid w:val="00EA2DC8"/>
    <w:rsid w:val="00EA3C59"/>
    <w:rsid w:val="00EC1B53"/>
    <w:rsid w:val="00ED21C3"/>
    <w:rsid w:val="00ED4B15"/>
    <w:rsid w:val="00ED7C26"/>
    <w:rsid w:val="00EE0784"/>
    <w:rsid w:val="00EE1EF9"/>
    <w:rsid w:val="00EE3269"/>
    <w:rsid w:val="00EE6A42"/>
    <w:rsid w:val="00EE6DA7"/>
    <w:rsid w:val="00EF030F"/>
    <w:rsid w:val="00F00FD0"/>
    <w:rsid w:val="00F03631"/>
    <w:rsid w:val="00F036A6"/>
    <w:rsid w:val="00F047D2"/>
    <w:rsid w:val="00F07BCE"/>
    <w:rsid w:val="00F107C6"/>
    <w:rsid w:val="00F12107"/>
    <w:rsid w:val="00F16455"/>
    <w:rsid w:val="00F4500E"/>
    <w:rsid w:val="00F5354D"/>
    <w:rsid w:val="00F5474C"/>
    <w:rsid w:val="00F6207C"/>
    <w:rsid w:val="00F66B64"/>
    <w:rsid w:val="00F67647"/>
    <w:rsid w:val="00F70078"/>
    <w:rsid w:val="00F72BFA"/>
    <w:rsid w:val="00F851DB"/>
    <w:rsid w:val="00F94B37"/>
    <w:rsid w:val="00FA4DD6"/>
    <w:rsid w:val="00FA4EE6"/>
    <w:rsid w:val="00FB26F2"/>
    <w:rsid w:val="00FB4CCE"/>
    <w:rsid w:val="00FC4091"/>
    <w:rsid w:val="00FC4A62"/>
    <w:rsid w:val="00FC7E06"/>
    <w:rsid w:val="00FD6601"/>
    <w:rsid w:val="00FD743A"/>
    <w:rsid w:val="00FE16A8"/>
    <w:rsid w:val="00FF6182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7ECDD"/>
  <w15:chartTrackingRefBased/>
  <w15:docId w15:val="{93F52D31-07D2-420B-922A-96C1813A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5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9A45CA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A45CA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9A45CA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A45C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9A45CA"/>
    <w:rPr>
      <w:b/>
      <w:bCs/>
      <w:sz w:val="20"/>
      <w:szCs w:val="20"/>
    </w:rPr>
  </w:style>
  <w:style w:type="paragraph" w:styleId="a7">
    <w:name w:val="List Paragraph"/>
    <w:basedOn w:val="a"/>
    <w:uiPriority w:val="34"/>
    <w:qFormat/>
    <w:rsid w:val="002F7947"/>
    <w:pPr>
      <w:ind w:left="720"/>
      <w:contextualSpacing/>
    </w:pPr>
  </w:style>
  <w:style w:type="paragraph" w:styleId="a8">
    <w:name w:val="Revision"/>
    <w:hidden/>
    <w:uiPriority w:val="99"/>
    <w:semiHidden/>
    <w:rsid w:val="00790F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85233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147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3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8</Words>
  <Characters>91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 Bui</dc:creator>
  <cp:keywords/>
  <dc:description/>
  <cp:lastModifiedBy>이제인</cp:lastModifiedBy>
  <cp:revision>2</cp:revision>
  <dcterms:created xsi:type="dcterms:W3CDTF">2024-04-17T00:38:00Z</dcterms:created>
  <dcterms:modified xsi:type="dcterms:W3CDTF">2024-04-17T00:38:00Z</dcterms:modified>
</cp:coreProperties>
</file>